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4654C" w14:textId="10D65E5B" w:rsidR="004B28F3" w:rsidRPr="009474C2" w:rsidRDefault="004B28F3" w:rsidP="004B28F3">
      <w:pPr>
        <w:jc w:val="both"/>
        <w:rPr>
          <w:rFonts w:cstheme="minorHAnsi"/>
          <w:b/>
          <w:bCs/>
        </w:rPr>
      </w:pPr>
      <w:r w:rsidRPr="009474C2">
        <w:rPr>
          <w:rFonts w:cstheme="minorHAnsi"/>
          <w:b/>
          <w:bCs/>
        </w:rPr>
        <w:t xml:space="preserve">Supplementary </w:t>
      </w:r>
      <w:proofErr w:type="spellStart"/>
      <w:r w:rsidR="00B40D7D" w:rsidRPr="00590F71">
        <w:rPr>
          <w:rFonts w:cstheme="minorHAnsi"/>
          <w:b/>
          <w:bCs/>
        </w:rPr>
        <w:t>e</w:t>
      </w:r>
      <w:r w:rsidRPr="009474C2">
        <w:rPr>
          <w:rFonts w:cstheme="minorHAnsi"/>
          <w:b/>
          <w:bCs/>
        </w:rPr>
        <w:t>Table</w:t>
      </w:r>
      <w:proofErr w:type="spellEnd"/>
      <w:r w:rsidRPr="009474C2">
        <w:rPr>
          <w:rFonts w:cstheme="minorHAnsi"/>
          <w:b/>
          <w:bCs/>
        </w:rPr>
        <w:t xml:space="preserve"> 1. Patient characteristics at inclusion.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14"/>
        <w:gridCol w:w="1931"/>
        <w:gridCol w:w="2260"/>
        <w:gridCol w:w="2260"/>
      </w:tblGrid>
      <w:tr w:rsidR="004B28F3" w:rsidRPr="009474C2" w14:paraId="2056F903" w14:textId="77777777">
        <w:tc>
          <w:tcPr>
            <w:tcW w:w="2694" w:type="dxa"/>
          </w:tcPr>
          <w:p w14:paraId="7F1ECD40" w14:textId="77777777" w:rsidR="004B28F3" w:rsidRPr="009474C2" w:rsidRDefault="004B28F3">
            <w:pPr>
              <w:jc w:val="both"/>
              <w:rPr>
                <w:rFonts w:cstheme="minorHAnsi"/>
                <w:b/>
                <w:bCs/>
              </w:rPr>
            </w:pPr>
            <w:r w:rsidRPr="009474C2">
              <w:rPr>
                <w:rFonts w:cstheme="minorHAnsi"/>
                <w:b/>
                <w:bCs/>
              </w:rPr>
              <w:t>Characteristics</w:t>
            </w:r>
          </w:p>
        </w:tc>
        <w:tc>
          <w:tcPr>
            <w:tcW w:w="1985" w:type="dxa"/>
          </w:tcPr>
          <w:p w14:paraId="5BB51CBD" w14:textId="77777777" w:rsidR="004B28F3" w:rsidRPr="009474C2" w:rsidRDefault="004B28F3">
            <w:pPr>
              <w:jc w:val="both"/>
              <w:rPr>
                <w:rFonts w:cstheme="minorHAnsi"/>
                <w:b/>
                <w:bCs/>
              </w:rPr>
            </w:pPr>
            <w:r w:rsidRPr="009474C2">
              <w:rPr>
                <w:rFonts w:cstheme="minorHAnsi"/>
                <w:b/>
                <w:bCs/>
              </w:rPr>
              <w:t>Global population (n=106)</w:t>
            </w:r>
          </w:p>
        </w:tc>
        <w:tc>
          <w:tcPr>
            <w:tcW w:w="2338" w:type="dxa"/>
          </w:tcPr>
          <w:p w14:paraId="4E1C6EAD" w14:textId="77777777" w:rsidR="004B28F3" w:rsidRPr="009474C2" w:rsidRDefault="004B28F3">
            <w:pPr>
              <w:jc w:val="both"/>
              <w:rPr>
                <w:rFonts w:cstheme="minorHAnsi"/>
                <w:b/>
                <w:bCs/>
              </w:rPr>
            </w:pPr>
            <w:r w:rsidRPr="009474C2">
              <w:rPr>
                <w:rFonts w:cstheme="minorHAnsi"/>
                <w:b/>
                <w:bCs/>
              </w:rPr>
              <w:t>Evaluable population (n=99)</w:t>
            </w:r>
          </w:p>
        </w:tc>
        <w:tc>
          <w:tcPr>
            <w:tcW w:w="2338" w:type="dxa"/>
          </w:tcPr>
          <w:p w14:paraId="33CED1E4" w14:textId="77777777" w:rsidR="004B28F3" w:rsidRPr="009474C2" w:rsidRDefault="004B28F3">
            <w:pPr>
              <w:jc w:val="both"/>
              <w:rPr>
                <w:rFonts w:cstheme="minorHAnsi"/>
                <w:b/>
                <w:bCs/>
              </w:rPr>
            </w:pPr>
            <w:r w:rsidRPr="009474C2">
              <w:rPr>
                <w:rFonts w:cstheme="minorHAnsi"/>
                <w:b/>
                <w:bCs/>
              </w:rPr>
              <w:t>Primary endpoint population (n=93)</w:t>
            </w:r>
          </w:p>
        </w:tc>
      </w:tr>
      <w:tr w:rsidR="004B28F3" w:rsidRPr="009474C2" w14:paraId="0BB2E126" w14:textId="77777777">
        <w:tc>
          <w:tcPr>
            <w:tcW w:w="2694" w:type="dxa"/>
          </w:tcPr>
          <w:p w14:paraId="439BB21E" w14:textId="08378F8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Sex – Female</w:t>
            </w:r>
            <w:r w:rsidR="00B40D7D" w:rsidRPr="009474C2">
              <w:rPr>
                <w:rFonts w:cstheme="minorHAnsi"/>
              </w:rPr>
              <w:t xml:space="preserve">, </w:t>
            </w:r>
            <w:r w:rsidRPr="009474C2">
              <w:rPr>
                <w:rFonts w:cstheme="minorHAnsi"/>
              </w:rPr>
              <w:t>%</w:t>
            </w:r>
            <w:r w:rsidR="00B40D7D" w:rsidRPr="009474C2">
              <w:rPr>
                <w:rFonts w:cstheme="minorHAnsi"/>
              </w:rPr>
              <w:t xml:space="preserve"> (</w:t>
            </w:r>
            <w:r w:rsidRPr="009474C2">
              <w:rPr>
                <w:rFonts w:cstheme="minorHAnsi"/>
              </w:rPr>
              <w:t>n)</w:t>
            </w:r>
          </w:p>
        </w:tc>
        <w:tc>
          <w:tcPr>
            <w:tcW w:w="1985" w:type="dxa"/>
          </w:tcPr>
          <w:p w14:paraId="470D146C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52.8 (n=56)</w:t>
            </w:r>
          </w:p>
        </w:tc>
        <w:tc>
          <w:tcPr>
            <w:tcW w:w="2338" w:type="dxa"/>
          </w:tcPr>
          <w:p w14:paraId="5BD53FCF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52.5 (n=52)</w:t>
            </w:r>
          </w:p>
        </w:tc>
        <w:tc>
          <w:tcPr>
            <w:tcW w:w="2338" w:type="dxa"/>
          </w:tcPr>
          <w:p w14:paraId="1EFDDA78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53.8 (n=50)</w:t>
            </w:r>
          </w:p>
        </w:tc>
      </w:tr>
      <w:tr w:rsidR="004B28F3" w:rsidRPr="009474C2" w14:paraId="63E1CD93" w14:textId="77777777">
        <w:tc>
          <w:tcPr>
            <w:tcW w:w="2694" w:type="dxa"/>
          </w:tcPr>
          <w:p w14:paraId="68742114" w14:textId="01448C83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Age – Years</w:t>
            </w:r>
            <w:r w:rsidR="00B40D7D" w:rsidRPr="009474C2">
              <w:rPr>
                <w:rFonts w:cstheme="minorHAnsi"/>
              </w:rPr>
              <w:t xml:space="preserve">, </w:t>
            </w:r>
            <w:r w:rsidRPr="009474C2">
              <w:rPr>
                <w:rFonts w:cstheme="minorHAnsi"/>
              </w:rPr>
              <w:t>mean +/- S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A25F7E6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74.3 +/- 8.9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DA40128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74.0 +/- 8.9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7CD23C4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73.8 +/- 8.9</w:t>
            </w:r>
          </w:p>
        </w:tc>
      </w:tr>
      <w:tr w:rsidR="004B28F3" w:rsidRPr="009474C2" w14:paraId="2CE18AAF" w14:textId="77777777">
        <w:tc>
          <w:tcPr>
            <w:tcW w:w="2694" w:type="dxa"/>
            <w:vMerge w:val="restart"/>
          </w:tcPr>
          <w:p w14:paraId="68986328" w14:textId="3DCF2C6C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 xml:space="preserve">ECOS PS </w:t>
            </w:r>
            <w:r w:rsidR="00B40D7D" w:rsidRPr="009474C2">
              <w:rPr>
                <w:rFonts w:cstheme="minorHAnsi"/>
              </w:rPr>
              <w:t>% (n)</w:t>
            </w:r>
          </w:p>
          <w:p w14:paraId="3920DECE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2</w:t>
            </w:r>
          </w:p>
          <w:p w14:paraId="3D10668B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3</w:t>
            </w:r>
          </w:p>
        </w:tc>
        <w:tc>
          <w:tcPr>
            <w:tcW w:w="1985" w:type="dxa"/>
            <w:tcBorders>
              <w:bottom w:val="nil"/>
            </w:tcBorders>
          </w:tcPr>
          <w:p w14:paraId="393AB6F1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2338" w:type="dxa"/>
            <w:tcBorders>
              <w:bottom w:val="nil"/>
            </w:tcBorders>
          </w:tcPr>
          <w:p w14:paraId="1C890A3A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2338" w:type="dxa"/>
            <w:tcBorders>
              <w:bottom w:val="nil"/>
            </w:tcBorders>
          </w:tcPr>
          <w:p w14:paraId="505A2245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</w:tr>
      <w:tr w:rsidR="004B28F3" w:rsidRPr="009474C2" w14:paraId="04AC04F1" w14:textId="77777777">
        <w:tc>
          <w:tcPr>
            <w:tcW w:w="2694" w:type="dxa"/>
            <w:vMerge/>
          </w:tcPr>
          <w:p w14:paraId="63921857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BCA75B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79.8 (n=8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E6D4186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80.4 (n=7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0778814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79.1 (n=72)</w:t>
            </w:r>
          </w:p>
        </w:tc>
      </w:tr>
      <w:tr w:rsidR="004B28F3" w:rsidRPr="009474C2" w14:paraId="27BD8455" w14:textId="77777777">
        <w:tc>
          <w:tcPr>
            <w:tcW w:w="2694" w:type="dxa"/>
            <w:vMerge/>
          </w:tcPr>
          <w:p w14:paraId="56464254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06B7F5E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20.2 (n=21)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1702147D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19.6 (n=19)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45D8C2FF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20.9 (n=19)</w:t>
            </w:r>
          </w:p>
        </w:tc>
      </w:tr>
      <w:tr w:rsidR="004B28F3" w:rsidRPr="009474C2" w14:paraId="4479359C" w14:textId="77777777">
        <w:tc>
          <w:tcPr>
            <w:tcW w:w="2694" w:type="dxa"/>
            <w:vMerge w:val="restart"/>
          </w:tcPr>
          <w:p w14:paraId="2C8A8699" w14:textId="4FE7F2DE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Stage</w:t>
            </w:r>
            <w:r w:rsidR="00B40D7D" w:rsidRPr="009474C2">
              <w:rPr>
                <w:rFonts w:cstheme="minorHAnsi"/>
              </w:rPr>
              <w:t>,</w:t>
            </w:r>
            <w:r w:rsidRPr="009474C2">
              <w:rPr>
                <w:rFonts w:cstheme="minorHAnsi"/>
              </w:rPr>
              <w:t xml:space="preserve"> </w:t>
            </w:r>
            <w:r w:rsidR="00B40D7D" w:rsidRPr="009474C2">
              <w:rPr>
                <w:rFonts w:cstheme="minorHAnsi"/>
              </w:rPr>
              <w:t>% (n)</w:t>
            </w:r>
          </w:p>
          <w:p w14:paraId="595A6DA1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 xml:space="preserve">Locally advanced </w:t>
            </w:r>
          </w:p>
          <w:p w14:paraId="7D2C8F5A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Metastatic</w:t>
            </w:r>
          </w:p>
        </w:tc>
        <w:tc>
          <w:tcPr>
            <w:tcW w:w="1985" w:type="dxa"/>
            <w:tcBorders>
              <w:bottom w:val="nil"/>
            </w:tcBorders>
          </w:tcPr>
          <w:p w14:paraId="3184760B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2338" w:type="dxa"/>
            <w:tcBorders>
              <w:bottom w:val="nil"/>
            </w:tcBorders>
          </w:tcPr>
          <w:p w14:paraId="41B151B2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2338" w:type="dxa"/>
            <w:tcBorders>
              <w:bottom w:val="nil"/>
            </w:tcBorders>
          </w:tcPr>
          <w:p w14:paraId="4A98015D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</w:tr>
      <w:tr w:rsidR="004B28F3" w:rsidRPr="009474C2" w14:paraId="18CCE650" w14:textId="77777777">
        <w:tc>
          <w:tcPr>
            <w:tcW w:w="2694" w:type="dxa"/>
            <w:vMerge/>
          </w:tcPr>
          <w:p w14:paraId="790A7FEE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DABAA2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31.1 (n=3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C36A55B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37.8 (n=3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77258FF" w14:textId="53FFB735" w:rsidR="004B28F3" w:rsidRPr="009474C2" w:rsidRDefault="00ED774E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8.7</w:t>
            </w:r>
            <w:r w:rsidR="004B28F3" w:rsidRPr="009474C2">
              <w:rPr>
                <w:rFonts w:cstheme="minorHAnsi"/>
              </w:rPr>
              <w:t xml:space="preserve"> (n=3</w:t>
            </w:r>
            <w:r>
              <w:rPr>
                <w:rFonts w:cstheme="minorHAnsi"/>
              </w:rPr>
              <w:t>6</w:t>
            </w:r>
            <w:r w:rsidR="004B28F3" w:rsidRPr="009474C2">
              <w:rPr>
                <w:rFonts w:cstheme="minorHAnsi"/>
              </w:rPr>
              <w:t>)</w:t>
            </w:r>
          </w:p>
        </w:tc>
      </w:tr>
      <w:tr w:rsidR="004B28F3" w:rsidRPr="009474C2" w14:paraId="2C2B389D" w14:textId="77777777">
        <w:tc>
          <w:tcPr>
            <w:tcW w:w="2694" w:type="dxa"/>
            <w:vMerge/>
          </w:tcPr>
          <w:p w14:paraId="07AC3CF8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5ABA884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63.8 (n=67)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556CD985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62.2 (n=61)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4BE1B009" w14:textId="4D1DC9D9" w:rsidR="004B28F3" w:rsidRPr="009474C2" w:rsidRDefault="003145C8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670516">
              <w:rPr>
                <w:rFonts w:cstheme="minorHAnsi"/>
              </w:rPr>
              <w:t>1</w:t>
            </w:r>
            <w:r>
              <w:rPr>
                <w:rFonts w:cstheme="minorHAnsi"/>
              </w:rPr>
              <w:t>.3</w:t>
            </w:r>
            <w:r w:rsidR="004B28F3" w:rsidRPr="009474C2">
              <w:rPr>
                <w:rFonts w:cstheme="minorHAnsi"/>
              </w:rPr>
              <w:t xml:space="preserve"> (n=5</w:t>
            </w:r>
            <w:r w:rsidR="00BE5892">
              <w:rPr>
                <w:rFonts w:cstheme="minorHAnsi"/>
              </w:rPr>
              <w:t>7</w:t>
            </w:r>
            <w:r w:rsidR="004B28F3" w:rsidRPr="009474C2">
              <w:rPr>
                <w:rFonts w:cstheme="minorHAnsi"/>
              </w:rPr>
              <w:t>)</w:t>
            </w:r>
          </w:p>
        </w:tc>
      </w:tr>
      <w:tr w:rsidR="004B28F3" w:rsidRPr="009474C2" w14:paraId="12C10814" w14:textId="77777777">
        <w:tc>
          <w:tcPr>
            <w:tcW w:w="2694" w:type="dxa"/>
          </w:tcPr>
          <w:p w14:paraId="1127B5BB" w14:textId="34ECB164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Albumin – g/</w:t>
            </w:r>
            <w:r w:rsidR="00583E9E" w:rsidRPr="009474C2">
              <w:rPr>
                <w:rFonts w:cstheme="minorHAnsi"/>
              </w:rPr>
              <w:t>L, mean</w:t>
            </w:r>
            <w:r w:rsidRPr="009474C2">
              <w:rPr>
                <w:rFonts w:cstheme="minorHAnsi"/>
              </w:rPr>
              <w:t xml:space="preserve"> +/- SD</w:t>
            </w:r>
          </w:p>
        </w:tc>
        <w:tc>
          <w:tcPr>
            <w:tcW w:w="1985" w:type="dxa"/>
          </w:tcPr>
          <w:p w14:paraId="3B73807B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32.2 +/- 6.3</w:t>
            </w:r>
          </w:p>
        </w:tc>
        <w:tc>
          <w:tcPr>
            <w:tcW w:w="2338" w:type="dxa"/>
          </w:tcPr>
          <w:p w14:paraId="5914B557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32.5 +/- 6.5</w:t>
            </w:r>
          </w:p>
        </w:tc>
        <w:tc>
          <w:tcPr>
            <w:tcW w:w="2338" w:type="dxa"/>
          </w:tcPr>
          <w:p w14:paraId="0A7DAF76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32.4 +/- 6.5</w:t>
            </w:r>
          </w:p>
        </w:tc>
      </w:tr>
      <w:tr w:rsidR="004B28F3" w:rsidRPr="009474C2" w14:paraId="3BDECDD3" w14:textId="77777777">
        <w:tc>
          <w:tcPr>
            <w:tcW w:w="2694" w:type="dxa"/>
          </w:tcPr>
          <w:p w14:paraId="125FA250" w14:textId="589A9891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C-reactive protein – mg/L</w:t>
            </w:r>
            <w:r w:rsidR="00B40D7D" w:rsidRPr="009474C2">
              <w:rPr>
                <w:rFonts w:cstheme="minorHAnsi"/>
              </w:rPr>
              <w:t xml:space="preserve">, </w:t>
            </w:r>
            <w:r w:rsidRPr="009474C2">
              <w:rPr>
                <w:rFonts w:cstheme="minorHAnsi"/>
              </w:rPr>
              <w:t>mean +/- SD</w:t>
            </w:r>
          </w:p>
        </w:tc>
        <w:tc>
          <w:tcPr>
            <w:tcW w:w="1985" w:type="dxa"/>
          </w:tcPr>
          <w:p w14:paraId="79E28FA1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55.4 +/- 65.5</w:t>
            </w:r>
          </w:p>
        </w:tc>
        <w:tc>
          <w:tcPr>
            <w:tcW w:w="2338" w:type="dxa"/>
          </w:tcPr>
          <w:p w14:paraId="03AD1904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53.5 +/- 66.7</w:t>
            </w:r>
          </w:p>
        </w:tc>
        <w:tc>
          <w:tcPr>
            <w:tcW w:w="2338" w:type="dxa"/>
          </w:tcPr>
          <w:p w14:paraId="22A555F1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54.6 +/- 68.4</w:t>
            </w:r>
          </w:p>
        </w:tc>
      </w:tr>
      <w:tr w:rsidR="004B28F3" w:rsidRPr="009474C2" w14:paraId="0938DFC7" w14:textId="77777777">
        <w:tc>
          <w:tcPr>
            <w:tcW w:w="2694" w:type="dxa"/>
          </w:tcPr>
          <w:p w14:paraId="6D8AF83C" w14:textId="34E5A542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LDH IU/L</w:t>
            </w:r>
            <w:r w:rsidR="00B40D7D" w:rsidRPr="009474C2">
              <w:rPr>
                <w:rFonts w:cstheme="minorHAnsi"/>
              </w:rPr>
              <w:t xml:space="preserve">, </w:t>
            </w:r>
            <w:r w:rsidRPr="009474C2">
              <w:rPr>
                <w:rFonts w:cstheme="minorHAnsi"/>
              </w:rPr>
              <w:t>mean +/- SD</w:t>
            </w:r>
          </w:p>
        </w:tc>
        <w:tc>
          <w:tcPr>
            <w:tcW w:w="1985" w:type="dxa"/>
          </w:tcPr>
          <w:p w14:paraId="0761F4CF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287.8 +/- 161.0</w:t>
            </w:r>
          </w:p>
        </w:tc>
        <w:tc>
          <w:tcPr>
            <w:tcW w:w="2338" w:type="dxa"/>
          </w:tcPr>
          <w:p w14:paraId="53F968F6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280.8 +/- 151.1</w:t>
            </w:r>
          </w:p>
        </w:tc>
        <w:tc>
          <w:tcPr>
            <w:tcW w:w="2338" w:type="dxa"/>
          </w:tcPr>
          <w:p w14:paraId="223C9550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278.9 +/- 148.6</w:t>
            </w:r>
          </w:p>
        </w:tc>
      </w:tr>
      <w:tr w:rsidR="004B28F3" w:rsidRPr="009474C2" w14:paraId="5288F1FC" w14:textId="77777777">
        <w:tc>
          <w:tcPr>
            <w:tcW w:w="2694" w:type="dxa"/>
          </w:tcPr>
          <w:p w14:paraId="65ED943B" w14:textId="7E7A322B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CA19-9 IU/L</w:t>
            </w:r>
            <w:r w:rsidR="00B40D7D" w:rsidRPr="009474C2">
              <w:rPr>
                <w:rFonts w:cstheme="minorHAnsi"/>
              </w:rPr>
              <w:t xml:space="preserve">, </w:t>
            </w:r>
            <w:r w:rsidRPr="009474C2">
              <w:rPr>
                <w:rFonts w:cstheme="minorHAnsi"/>
              </w:rPr>
              <w:t>median, IQR</w:t>
            </w:r>
          </w:p>
        </w:tc>
        <w:tc>
          <w:tcPr>
            <w:tcW w:w="1985" w:type="dxa"/>
          </w:tcPr>
          <w:p w14:paraId="665C8B73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2,253 (160-18,000)</w:t>
            </w:r>
          </w:p>
        </w:tc>
        <w:tc>
          <w:tcPr>
            <w:tcW w:w="2338" w:type="dxa"/>
          </w:tcPr>
          <w:p w14:paraId="075EA9D3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1,656 (148-14523)</w:t>
            </w:r>
          </w:p>
        </w:tc>
        <w:tc>
          <w:tcPr>
            <w:tcW w:w="2338" w:type="dxa"/>
          </w:tcPr>
          <w:p w14:paraId="55A5BE78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1,490 (160-14,523)</w:t>
            </w:r>
          </w:p>
        </w:tc>
      </w:tr>
      <w:tr w:rsidR="004B28F3" w:rsidRPr="009474C2" w14:paraId="3BE3499B" w14:textId="77777777">
        <w:tc>
          <w:tcPr>
            <w:tcW w:w="2694" w:type="dxa"/>
          </w:tcPr>
          <w:p w14:paraId="6AB83C11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Anorexia (%, n)</w:t>
            </w:r>
          </w:p>
        </w:tc>
        <w:tc>
          <w:tcPr>
            <w:tcW w:w="1985" w:type="dxa"/>
          </w:tcPr>
          <w:p w14:paraId="38E54B1E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74.0 (n=77)</w:t>
            </w:r>
          </w:p>
        </w:tc>
        <w:tc>
          <w:tcPr>
            <w:tcW w:w="2338" w:type="dxa"/>
          </w:tcPr>
          <w:p w14:paraId="4F7F89CD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76.3 (n=74)</w:t>
            </w:r>
          </w:p>
        </w:tc>
        <w:tc>
          <w:tcPr>
            <w:tcW w:w="2338" w:type="dxa"/>
          </w:tcPr>
          <w:p w14:paraId="6AD65762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76.9 (n=70)</w:t>
            </w:r>
          </w:p>
        </w:tc>
      </w:tr>
      <w:tr w:rsidR="004B28F3" w:rsidRPr="009474C2" w14:paraId="5FF82694" w14:textId="77777777">
        <w:tc>
          <w:tcPr>
            <w:tcW w:w="2694" w:type="dxa"/>
          </w:tcPr>
          <w:p w14:paraId="198B94A8" w14:textId="2368673C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Delay between first symptoms and V1</w:t>
            </w:r>
            <w:r w:rsidR="00B40D7D" w:rsidRPr="009474C2">
              <w:rPr>
                <w:rFonts w:cstheme="minorHAnsi"/>
              </w:rPr>
              <w:t xml:space="preserve">, </w:t>
            </w:r>
            <w:r w:rsidRPr="009474C2">
              <w:rPr>
                <w:rFonts w:cstheme="minorHAnsi"/>
              </w:rPr>
              <w:t>mean +/- SD</w:t>
            </w:r>
          </w:p>
        </w:tc>
        <w:tc>
          <w:tcPr>
            <w:tcW w:w="1985" w:type="dxa"/>
          </w:tcPr>
          <w:p w14:paraId="1AD2A03D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2338" w:type="dxa"/>
          </w:tcPr>
          <w:p w14:paraId="1D5A0846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2338" w:type="dxa"/>
          </w:tcPr>
          <w:p w14:paraId="21FC1D2E" w14:textId="175DF924" w:rsidR="004B28F3" w:rsidRPr="009474C2" w:rsidRDefault="00FD3FBA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55.0 (25.0-94.0)</w:t>
            </w:r>
          </w:p>
        </w:tc>
      </w:tr>
      <w:tr w:rsidR="004B28F3" w:rsidRPr="009474C2" w14:paraId="4BDA7FF7" w14:textId="77777777">
        <w:tc>
          <w:tcPr>
            <w:tcW w:w="2694" w:type="dxa"/>
            <w:vMerge w:val="restart"/>
          </w:tcPr>
          <w:p w14:paraId="4DECF6CC" w14:textId="774D2616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Planned procedures</w:t>
            </w:r>
            <w:r w:rsidR="00B40D7D" w:rsidRPr="009474C2">
              <w:rPr>
                <w:rFonts w:cstheme="minorHAnsi"/>
              </w:rPr>
              <w:t>, % (n)</w:t>
            </w:r>
          </w:p>
          <w:p w14:paraId="16C4D3B1" w14:textId="5C8E2700" w:rsidR="004B28F3" w:rsidRPr="009474C2" w:rsidRDefault="004B28F3" w:rsidP="00583E9E">
            <w:pPr>
              <w:ind w:left="144"/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 xml:space="preserve">Pathological </w:t>
            </w:r>
            <w:r w:rsidR="00D97C2A" w:rsidRPr="009474C2">
              <w:rPr>
                <w:rFonts w:cstheme="minorHAnsi"/>
              </w:rPr>
              <w:t>diagnosis</w:t>
            </w:r>
          </w:p>
          <w:p w14:paraId="17F9F024" w14:textId="77777777" w:rsidR="004B28F3" w:rsidRPr="009474C2" w:rsidRDefault="004B28F3" w:rsidP="00583E9E">
            <w:pPr>
              <w:ind w:left="144"/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Nutritional care</w:t>
            </w:r>
          </w:p>
          <w:p w14:paraId="6A7E4973" w14:textId="77777777" w:rsidR="004B28F3" w:rsidRPr="009474C2" w:rsidRDefault="004B28F3" w:rsidP="00583E9E">
            <w:pPr>
              <w:ind w:left="144"/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Pain management</w:t>
            </w:r>
          </w:p>
          <w:p w14:paraId="09D4BFB6" w14:textId="77777777" w:rsidR="004B28F3" w:rsidRPr="009474C2" w:rsidRDefault="004B28F3" w:rsidP="00583E9E">
            <w:pPr>
              <w:ind w:left="144"/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Biliary stent</w:t>
            </w:r>
          </w:p>
          <w:p w14:paraId="41CB510E" w14:textId="77777777" w:rsidR="004B28F3" w:rsidRPr="009474C2" w:rsidRDefault="004B28F3" w:rsidP="00583E9E">
            <w:pPr>
              <w:ind w:left="144"/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Duodenal stent</w:t>
            </w:r>
          </w:p>
        </w:tc>
        <w:tc>
          <w:tcPr>
            <w:tcW w:w="1985" w:type="dxa"/>
            <w:tcBorders>
              <w:bottom w:val="nil"/>
            </w:tcBorders>
          </w:tcPr>
          <w:p w14:paraId="2FF158CF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2338" w:type="dxa"/>
            <w:tcBorders>
              <w:bottom w:val="nil"/>
            </w:tcBorders>
          </w:tcPr>
          <w:p w14:paraId="58E8C50E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2338" w:type="dxa"/>
            <w:tcBorders>
              <w:bottom w:val="nil"/>
            </w:tcBorders>
          </w:tcPr>
          <w:p w14:paraId="74DC8B57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</w:tr>
      <w:tr w:rsidR="004B28F3" w:rsidRPr="009474C2" w14:paraId="4654A133" w14:textId="77777777">
        <w:tc>
          <w:tcPr>
            <w:tcW w:w="2694" w:type="dxa"/>
            <w:vMerge/>
          </w:tcPr>
          <w:p w14:paraId="186C0E36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69DB2D" w14:textId="2BA9751C" w:rsidR="004B28F3" w:rsidRPr="009474C2" w:rsidRDefault="00301955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48</w:t>
            </w:r>
            <w:r w:rsidR="004B28F3" w:rsidRPr="009474C2">
              <w:rPr>
                <w:rFonts w:cstheme="minorHAnsi"/>
              </w:rPr>
              <w:t>.</w:t>
            </w:r>
            <w:r w:rsidRPr="009474C2">
              <w:rPr>
                <w:rFonts w:cstheme="minorHAnsi"/>
              </w:rPr>
              <w:t>1</w:t>
            </w:r>
            <w:r w:rsidR="004B28F3" w:rsidRPr="009474C2">
              <w:rPr>
                <w:rFonts w:cstheme="minorHAnsi"/>
              </w:rPr>
              <w:t xml:space="preserve"> (n=5</w:t>
            </w:r>
            <w:r w:rsidRPr="009474C2">
              <w:rPr>
                <w:rFonts w:cstheme="minorHAnsi"/>
              </w:rPr>
              <w:t>1</w:t>
            </w:r>
            <w:r w:rsidR="004B28F3" w:rsidRPr="009474C2">
              <w:rPr>
                <w:rFonts w:cstheme="minorHAnsi"/>
              </w:rPr>
              <w:t>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C0A119B" w14:textId="37878AE4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5</w:t>
            </w:r>
            <w:r w:rsidR="00301955" w:rsidRPr="009474C2">
              <w:rPr>
                <w:rFonts w:cstheme="minorHAnsi"/>
              </w:rPr>
              <w:t>0</w:t>
            </w:r>
            <w:r w:rsidRPr="009474C2">
              <w:rPr>
                <w:rFonts w:cstheme="minorHAnsi"/>
              </w:rPr>
              <w:t>.</w:t>
            </w:r>
            <w:r w:rsidR="00301955" w:rsidRPr="009474C2">
              <w:rPr>
                <w:rFonts w:cstheme="minorHAnsi"/>
              </w:rPr>
              <w:t>5</w:t>
            </w:r>
            <w:r w:rsidRPr="009474C2">
              <w:rPr>
                <w:rFonts w:cstheme="minorHAnsi"/>
              </w:rPr>
              <w:t xml:space="preserve"> (n=5</w:t>
            </w:r>
            <w:r w:rsidR="00301955" w:rsidRPr="009474C2">
              <w:rPr>
                <w:rFonts w:cstheme="minorHAnsi"/>
              </w:rPr>
              <w:t>0</w:t>
            </w:r>
            <w:r w:rsidRPr="009474C2">
              <w:rPr>
                <w:rFonts w:cstheme="minorHAnsi"/>
              </w:rPr>
              <w:t>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952535B" w14:textId="15C4200D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5</w:t>
            </w:r>
            <w:r w:rsidR="00D97C2A" w:rsidRPr="009474C2">
              <w:rPr>
                <w:rFonts w:cstheme="minorHAnsi"/>
              </w:rPr>
              <w:t>1</w:t>
            </w:r>
            <w:r w:rsidRPr="009474C2">
              <w:rPr>
                <w:rFonts w:cstheme="minorHAnsi"/>
              </w:rPr>
              <w:t>.</w:t>
            </w:r>
            <w:r w:rsidR="00D97C2A" w:rsidRPr="009474C2">
              <w:rPr>
                <w:rFonts w:cstheme="minorHAnsi"/>
              </w:rPr>
              <w:t>6</w:t>
            </w:r>
            <w:r w:rsidRPr="009474C2">
              <w:rPr>
                <w:rFonts w:cstheme="minorHAnsi"/>
              </w:rPr>
              <w:t xml:space="preserve"> (n=4</w:t>
            </w:r>
            <w:r w:rsidR="00301955" w:rsidRPr="009474C2">
              <w:rPr>
                <w:rFonts w:cstheme="minorHAnsi"/>
              </w:rPr>
              <w:t>6</w:t>
            </w:r>
            <w:r w:rsidRPr="009474C2">
              <w:rPr>
                <w:rFonts w:cstheme="minorHAnsi"/>
              </w:rPr>
              <w:t>)</w:t>
            </w:r>
          </w:p>
        </w:tc>
      </w:tr>
      <w:tr w:rsidR="004B28F3" w:rsidRPr="009474C2" w14:paraId="4007304E" w14:textId="77777777">
        <w:tc>
          <w:tcPr>
            <w:tcW w:w="2694" w:type="dxa"/>
            <w:vMerge/>
          </w:tcPr>
          <w:p w14:paraId="37B904E2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FD2665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88.7 (n=9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DB6D7CB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87.9 (n=8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A815E30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87.1 (n=81)</w:t>
            </w:r>
          </w:p>
        </w:tc>
      </w:tr>
      <w:tr w:rsidR="004B28F3" w:rsidRPr="009474C2" w14:paraId="444831E6" w14:textId="77777777">
        <w:tc>
          <w:tcPr>
            <w:tcW w:w="2694" w:type="dxa"/>
            <w:vMerge/>
          </w:tcPr>
          <w:p w14:paraId="6ED4E425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41480A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68.9 (n=7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B759759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69.7 (n=6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93C2AF0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67.7 (n=63)</w:t>
            </w:r>
          </w:p>
        </w:tc>
      </w:tr>
      <w:tr w:rsidR="004B28F3" w:rsidRPr="009474C2" w14:paraId="3C6463F0" w14:textId="77777777">
        <w:tc>
          <w:tcPr>
            <w:tcW w:w="2694" w:type="dxa"/>
            <w:vMerge/>
          </w:tcPr>
          <w:p w14:paraId="20AF0FEF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031352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15.1 (n=1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C092647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16.2 (n=1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60E4471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16.1 (n=15)</w:t>
            </w:r>
          </w:p>
        </w:tc>
      </w:tr>
      <w:tr w:rsidR="004B28F3" w:rsidRPr="009474C2" w14:paraId="2C0DFC3D" w14:textId="77777777">
        <w:tc>
          <w:tcPr>
            <w:tcW w:w="2694" w:type="dxa"/>
            <w:vMerge/>
          </w:tcPr>
          <w:p w14:paraId="725AD390" w14:textId="77777777" w:rsidR="004B28F3" w:rsidRPr="009474C2" w:rsidRDefault="004B28F3">
            <w:pPr>
              <w:jc w:val="both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2173324D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8.5 (n=9)</w:t>
            </w:r>
          </w:p>
        </w:tc>
        <w:tc>
          <w:tcPr>
            <w:tcW w:w="2338" w:type="dxa"/>
            <w:tcBorders>
              <w:top w:val="nil"/>
            </w:tcBorders>
          </w:tcPr>
          <w:p w14:paraId="5B5D7888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9.1 (n=9)</w:t>
            </w:r>
          </w:p>
        </w:tc>
        <w:tc>
          <w:tcPr>
            <w:tcW w:w="2338" w:type="dxa"/>
            <w:tcBorders>
              <w:top w:val="nil"/>
            </w:tcBorders>
          </w:tcPr>
          <w:p w14:paraId="2BE5DAF7" w14:textId="77777777" w:rsidR="004B28F3" w:rsidRPr="009474C2" w:rsidRDefault="004B28F3">
            <w:pPr>
              <w:jc w:val="both"/>
              <w:rPr>
                <w:rFonts w:cstheme="minorHAnsi"/>
              </w:rPr>
            </w:pPr>
            <w:r w:rsidRPr="009474C2">
              <w:rPr>
                <w:rFonts w:cstheme="minorHAnsi"/>
              </w:rPr>
              <w:t>8.6 (n=8)</w:t>
            </w:r>
          </w:p>
        </w:tc>
      </w:tr>
    </w:tbl>
    <w:p w14:paraId="2F928714" w14:textId="77777777" w:rsidR="004B28F3" w:rsidRPr="009474C2" w:rsidRDefault="004B28F3" w:rsidP="004B28F3">
      <w:pPr>
        <w:jc w:val="both"/>
        <w:rPr>
          <w:rFonts w:cstheme="minorHAnsi"/>
        </w:rPr>
      </w:pPr>
    </w:p>
    <w:p w14:paraId="3A24282F" w14:textId="29FC294F" w:rsidR="004B28F3" w:rsidRPr="009474C2" w:rsidRDefault="004B28F3">
      <w:r w:rsidRPr="009474C2">
        <w:br w:type="page"/>
      </w:r>
    </w:p>
    <w:p w14:paraId="5A578718" w14:textId="7FDA89AE" w:rsidR="004B28F3" w:rsidRPr="00F87925" w:rsidRDefault="004B28F3" w:rsidP="004B28F3">
      <w:pPr>
        <w:jc w:val="both"/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9474C2">
        <w:rPr>
          <w:rStyle w:val="cf01"/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ry </w:t>
      </w:r>
      <w:proofErr w:type="spellStart"/>
      <w:r w:rsidR="00B40D7D" w:rsidRPr="009474C2">
        <w:rPr>
          <w:rStyle w:val="cf01"/>
          <w:rFonts w:asciiTheme="minorHAnsi" w:hAnsiTheme="minorHAnsi" w:cstheme="minorHAnsi"/>
          <w:b/>
          <w:bCs/>
          <w:sz w:val="22"/>
          <w:szCs w:val="22"/>
        </w:rPr>
        <w:t>e</w:t>
      </w:r>
      <w:r w:rsidRPr="009474C2">
        <w:rPr>
          <w:rStyle w:val="cf01"/>
          <w:rFonts w:asciiTheme="minorHAnsi" w:hAnsiTheme="minorHAnsi" w:cstheme="minorHAnsi"/>
          <w:b/>
          <w:bCs/>
          <w:sz w:val="22"/>
          <w:szCs w:val="22"/>
        </w:rPr>
        <w:t>Table</w:t>
      </w:r>
      <w:proofErr w:type="spellEnd"/>
      <w:r w:rsidRPr="009474C2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 2. </w:t>
      </w:r>
      <w:r w:rsidR="00D62D34" w:rsidRPr="009474C2">
        <w:rPr>
          <w:rStyle w:val="cf01"/>
          <w:rFonts w:asciiTheme="minorHAnsi" w:hAnsiTheme="minorHAnsi" w:cstheme="minorHAnsi"/>
          <w:b/>
          <w:bCs/>
          <w:sz w:val="22"/>
          <w:szCs w:val="22"/>
        </w:rPr>
        <w:t>Failed</w:t>
      </w:r>
      <w:r w:rsidRPr="009474C2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F87925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procedures </w:t>
      </w:r>
      <w:r w:rsidR="007C0493" w:rsidRPr="00C848F7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within the 14 days EISCP </w:t>
      </w:r>
      <w:r w:rsidR="00CA2CE2" w:rsidRPr="00C848F7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relative </w:t>
      </w:r>
      <w:r w:rsidRPr="00F87925">
        <w:rPr>
          <w:rStyle w:val="cf01"/>
          <w:rFonts w:asciiTheme="minorHAnsi" w:hAnsiTheme="minorHAnsi" w:cstheme="minorHAnsi"/>
          <w:b/>
          <w:bCs/>
          <w:sz w:val="22"/>
          <w:szCs w:val="22"/>
        </w:rPr>
        <w:t>to planned procedures in the primary endpoint population (n=93)</w:t>
      </w:r>
      <w:r w:rsidR="00D62D34" w:rsidRPr="00F87925">
        <w:rPr>
          <w:rStyle w:val="cf01"/>
          <w:rFonts w:asciiTheme="minorHAnsi" w:hAnsiTheme="minorHAnsi" w:cstheme="minorHAnsi"/>
          <w:b/>
          <w:bCs/>
          <w:sz w:val="22"/>
          <w:szCs w:val="22"/>
        </w:rPr>
        <w:t>.</w:t>
      </w:r>
    </w:p>
    <w:p w14:paraId="556E06A0" w14:textId="77777777" w:rsidR="00D62D34" w:rsidRPr="009474C2" w:rsidRDefault="00D62D34" w:rsidP="004B28F3">
      <w:pPr>
        <w:jc w:val="both"/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350"/>
        <w:gridCol w:w="642"/>
      </w:tblGrid>
      <w:tr w:rsidR="004B28F3" w:rsidRPr="009474C2" w14:paraId="62333175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6AE6930F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Number of procedures failed 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2AA4A382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09216BDA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%</w:t>
            </w:r>
          </w:p>
        </w:tc>
      </w:tr>
      <w:tr w:rsidR="004B28F3" w:rsidRPr="009474C2" w14:paraId="5D10BB0C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60FD363C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1  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6D1688BD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1488BEE9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1</w:t>
            </w:r>
          </w:p>
        </w:tc>
      </w:tr>
      <w:tr w:rsidR="004B28F3" w:rsidRPr="009474C2" w14:paraId="349433EC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65E4A35C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    Nutritional care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0F5BDEC3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527D8640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</w:tr>
      <w:tr w:rsidR="004B28F3" w:rsidRPr="009474C2" w14:paraId="6ECDD20E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3498A313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    Pain management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5EB4EE89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5E2FE76B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</w:tr>
      <w:tr w:rsidR="004B28F3" w:rsidRPr="009474C2" w14:paraId="064E45B0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69004949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    Biliary stent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4B086C6E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1D349BEB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</w:tr>
      <w:tr w:rsidR="004B28F3" w:rsidRPr="009474C2" w14:paraId="565CC44F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03D43713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    Duodenal stent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7F5187F9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75DA64DF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</w:tr>
      <w:tr w:rsidR="004B28F3" w:rsidRPr="009474C2" w14:paraId="636110E5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3FE3E9EF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    Anatomopathological diagnosis by biopsy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25924A7F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7840A75A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</w:t>
            </w:r>
          </w:p>
        </w:tc>
      </w:tr>
      <w:tr w:rsidR="004B28F3" w:rsidRPr="009474C2" w14:paraId="66912530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1DD1FBEF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2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1BBAB207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644C84D7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8</w:t>
            </w:r>
          </w:p>
        </w:tc>
      </w:tr>
      <w:tr w:rsidR="004B28F3" w:rsidRPr="009474C2" w14:paraId="695D5823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694C90A8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    Nutritional care – Pain management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39565E4A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416C0DE1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</w:t>
            </w:r>
          </w:p>
        </w:tc>
      </w:tr>
      <w:tr w:rsidR="004B28F3" w:rsidRPr="009474C2" w14:paraId="5AB80363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3D0B2A08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    Nutritional care – Anatomopathological diagnosis by biopsy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70583D49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04340532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</w:tr>
      <w:tr w:rsidR="004B28F3" w:rsidRPr="009474C2" w14:paraId="0266DC48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6066DDF4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    Pain management - Anatomopathological diagnosis by biopsy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655DD68B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5BFC8AD4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</w:tr>
      <w:tr w:rsidR="004B28F3" w:rsidRPr="009474C2" w14:paraId="7C163FD6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3F1D73E6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    Biliary stent – Duodenal stent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67F40BCE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1875D919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</w:tr>
      <w:tr w:rsidR="004B28F3" w:rsidRPr="009474C2" w14:paraId="4A41E633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7C9BF7F0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    Biliary stent – Anatomopathological diagnosis by biopsy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0683B47E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05AFF475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</w:tr>
      <w:tr w:rsidR="004B28F3" w:rsidRPr="009474C2" w14:paraId="6C3FFB3D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5D29071F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3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0A030CE0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3211B455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</w:tr>
      <w:tr w:rsidR="004B28F3" w:rsidRPr="009474C2" w14:paraId="4E1F3443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6D96559C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    Nutritional care – Pain management – Anatomopathological diagnosis by biopsy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3B5F24A7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4C0DF28F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</w:tr>
      <w:tr w:rsidR="004B28F3" w:rsidRPr="009474C2" w14:paraId="5DCFFDCA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1E24BFCA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    Pain management - Biliary stent – Duodenal stent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02DE6CDF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2A035B3D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</w:tr>
      <w:tr w:rsidR="004B28F3" w:rsidRPr="009474C2" w14:paraId="3F63520B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0F481BEE" w14:textId="77777777" w:rsidR="004B28F3" w:rsidRPr="00583E9E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83E9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4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5C64425D" w14:textId="77777777" w:rsidR="004B28F3" w:rsidRPr="00583E9E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83E9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0D52DFE0" w14:textId="77777777" w:rsidR="004B28F3" w:rsidRPr="00583E9E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83E9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4B28F3" w:rsidRPr="009474C2" w14:paraId="2FFD17DC" w14:textId="77777777">
        <w:trPr>
          <w:trHeight w:val="255"/>
          <w:jc w:val="center"/>
        </w:trPr>
        <w:tc>
          <w:tcPr>
            <w:tcW w:w="7088" w:type="dxa"/>
            <w:tcBorders>
              <w:left w:val="nil"/>
              <w:right w:val="nil"/>
            </w:tcBorders>
            <w:noWrap/>
            <w:vAlign w:val="center"/>
          </w:tcPr>
          <w:p w14:paraId="604F3647" w14:textId="77777777" w:rsidR="004B28F3" w:rsidRPr="009474C2" w:rsidRDefault="004B28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  5</w:t>
            </w:r>
          </w:p>
        </w:tc>
        <w:tc>
          <w:tcPr>
            <w:tcW w:w="350" w:type="dxa"/>
            <w:tcBorders>
              <w:left w:val="nil"/>
              <w:right w:val="nil"/>
            </w:tcBorders>
            <w:vAlign w:val="center"/>
          </w:tcPr>
          <w:p w14:paraId="59E22A2B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2" w:type="dxa"/>
            <w:tcBorders>
              <w:left w:val="nil"/>
              <w:right w:val="nil"/>
            </w:tcBorders>
            <w:vAlign w:val="center"/>
          </w:tcPr>
          <w:p w14:paraId="54788E6F" w14:textId="77777777" w:rsidR="004B28F3" w:rsidRPr="009474C2" w:rsidRDefault="004B28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4C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</w:tr>
    </w:tbl>
    <w:p w14:paraId="49C985A7" w14:textId="679535D4" w:rsidR="004B28F3" w:rsidRPr="009474C2" w:rsidRDefault="004B28F3"/>
    <w:p w14:paraId="623EF907" w14:textId="77777777" w:rsidR="004B28F3" w:rsidRPr="009474C2" w:rsidRDefault="004B28F3">
      <w:r w:rsidRPr="009474C2">
        <w:br w:type="page"/>
      </w:r>
    </w:p>
    <w:p w14:paraId="3625811B" w14:textId="77777777" w:rsidR="00D93293" w:rsidRDefault="00D93293" w:rsidP="004B28F3">
      <w:pPr>
        <w:rPr>
          <w:rFonts w:cstheme="minorHAnsi"/>
          <w:b/>
          <w:bCs/>
        </w:rPr>
        <w:sectPr w:rsidR="00D93293" w:rsidSect="004A4BE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5ED2B62" w14:textId="450DDCD4" w:rsidR="004B5A32" w:rsidRPr="00C848F7" w:rsidRDefault="004B5A32" w:rsidP="004B5A32">
      <w:pPr>
        <w:spacing w:after="0" w:line="480" w:lineRule="auto"/>
        <w:jc w:val="both"/>
        <w:rPr>
          <w:rFonts w:cstheme="minorHAnsi"/>
          <w:b/>
          <w:bCs/>
        </w:rPr>
      </w:pPr>
      <w:r w:rsidRPr="00C848F7">
        <w:rPr>
          <w:rFonts w:cstheme="minorHAnsi"/>
          <w:b/>
          <w:bCs/>
        </w:rPr>
        <w:lastRenderedPageBreak/>
        <w:t xml:space="preserve">Supplementary Figure </w:t>
      </w:r>
      <w:r w:rsidR="00B34B37" w:rsidRPr="00C848F7">
        <w:rPr>
          <w:rFonts w:cstheme="minorHAnsi"/>
          <w:b/>
          <w:bCs/>
        </w:rPr>
        <w:t>e</w:t>
      </w:r>
      <w:r w:rsidR="00D93293" w:rsidRPr="00C848F7">
        <w:rPr>
          <w:rFonts w:cstheme="minorHAnsi"/>
          <w:b/>
          <w:bCs/>
        </w:rPr>
        <w:t>1</w:t>
      </w:r>
      <w:r w:rsidRPr="00C848F7">
        <w:rPr>
          <w:rFonts w:cstheme="minorHAnsi"/>
          <w:b/>
          <w:bCs/>
        </w:rPr>
        <w:t xml:space="preserve">. Feasibility and clinical benefit of the 14-EISCP. </w:t>
      </w:r>
    </w:p>
    <w:p w14:paraId="38AF49B2" w14:textId="05DC1ABF" w:rsidR="004B5A32" w:rsidRDefault="00B03D51">
      <w:pPr>
        <w:rPr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67FACE4D" wp14:editId="7494A817">
            <wp:extent cx="8846950" cy="4625340"/>
            <wp:effectExtent l="0" t="0" r="0" b="3810"/>
            <wp:docPr id="1145561091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56109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0369" cy="4627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9E4C7" w14:textId="77777777" w:rsidR="00D93293" w:rsidRDefault="00D93293">
      <w:pPr>
        <w:rPr>
          <w:b/>
          <w:bCs/>
        </w:rPr>
      </w:pPr>
    </w:p>
    <w:p w14:paraId="2DB30B62" w14:textId="77777777" w:rsidR="00D93293" w:rsidRDefault="00D93293">
      <w:pPr>
        <w:rPr>
          <w:b/>
          <w:bCs/>
        </w:rPr>
      </w:pPr>
    </w:p>
    <w:p w14:paraId="6832C5FB" w14:textId="17CD2E75" w:rsidR="00961B9F" w:rsidRPr="00C848F7" w:rsidRDefault="00D93293">
      <w:pPr>
        <w:rPr>
          <w:rFonts w:cstheme="minorHAnsi"/>
          <w:b/>
          <w:bCs/>
        </w:rPr>
      </w:pPr>
      <w:r w:rsidRPr="00C848F7">
        <w:rPr>
          <w:rFonts w:cstheme="minorHAnsi"/>
          <w:b/>
          <w:bCs/>
        </w:rPr>
        <w:lastRenderedPageBreak/>
        <w:t xml:space="preserve">Supplementary </w:t>
      </w:r>
      <w:proofErr w:type="spellStart"/>
      <w:r w:rsidR="00961B9F" w:rsidRPr="00C848F7">
        <w:rPr>
          <w:rFonts w:cstheme="minorHAnsi"/>
          <w:b/>
          <w:bCs/>
        </w:rPr>
        <w:t>e</w:t>
      </w:r>
      <w:r w:rsidRPr="00C848F7">
        <w:rPr>
          <w:rFonts w:cstheme="minorHAnsi"/>
          <w:b/>
          <w:bCs/>
        </w:rPr>
        <w:t>Figure</w:t>
      </w:r>
      <w:proofErr w:type="spellEnd"/>
      <w:r w:rsidRPr="00C848F7">
        <w:rPr>
          <w:rFonts w:cstheme="minorHAnsi"/>
          <w:b/>
          <w:bCs/>
        </w:rPr>
        <w:t xml:space="preserve"> 2. </w:t>
      </w:r>
      <w:r w:rsidR="00CA2CE2" w:rsidRPr="00C848F7">
        <w:rPr>
          <w:rFonts w:cstheme="minorHAnsi"/>
          <w:b/>
          <w:bCs/>
        </w:rPr>
        <w:t xml:space="preserve">Completion </w:t>
      </w:r>
      <w:r w:rsidRPr="00C848F7">
        <w:rPr>
          <w:rFonts w:cstheme="minorHAnsi"/>
          <w:b/>
          <w:bCs/>
        </w:rPr>
        <w:t xml:space="preserve">of planned procedures </w:t>
      </w:r>
      <w:r w:rsidR="00CA2CE2" w:rsidRPr="00C848F7">
        <w:rPr>
          <w:rFonts w:cstheme="minorHAnsi"/>
          <w:b/>
          <w:bCs/>
        </w:rPr>
        <w:t xml:space="preserve">(A) </w:t>
      </w:r>
      <w:r w:rsidRPr="00C848F7">
        <w:rPr>
          <w:rFonts w:cstheme="minorHAnsi"/>
          <w:b/>
          <w:bCs/>
        </w:rPr>
        <w:t xml:space="preserve">and overlap </w:t>
      </w:r>
      <w:r w:rsidR="00CA2CE2" w:rsidRPr="00C848F7">
        <w:rPr>
          <w:rFonts w:cstheme="minorHAnsi"/>
          <w:b/>
          <w:bCs/>
        </w:rPr>
        <w:t xml:space="preserve">among </w:t>
      </w:r>
      <w:r w:rsidRPr="00C848F7">
        <w:rPr>
          <w:rFonts w:cstheme="minorHAnsi"/>
          <w:b/>
          <w:bCs/>
        </w:rPr>
        <w:t>criteria defining the clinical benefit</w:t>
      </w:r>
      <w:r w:rsidR="00CA2CE2" w:rsidRPr="00C848F7">
        <w:rPr>
          <w:rFonts w:cstheme="minorHAnsi"/>
          <w:b/>
          <w:bCs/>
        </w:rPr>
        <w:t xml:space="preserve"> (B)</w:t>
      </w:r>
      <w:r w:rsidRPr="00C848F7">
        <w:rPr>
          <w:rFonts w:cstheme="minorHAnsi"/>
          <w:b/>
          <w:bCs/>
        </w:rPr>
        <w:t>.</w:t>
      </w:r>
    </w:p>
    <w:p w14:paraId="0B92795C" w14:textId="357C0B9B" w:rsidR="00CA2CE2" w:rsidRDefault="00CA2CE2">
      <w:pPr>
        <w:rPr>
          <w:b/>
          <w:bCs/>
        </w:rPr>
      </w:pPr>
      <w:r w:rsidRPr="001D7F62">
        <w:rPr>
          <w:rFonts w:cstheme="minorHAnsi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46037EC2" wp14:editId="7E6383F8">
            <wp:simplePos x="0" y="0"/>
            <wp:positionH relativeFrom="margin">
              <wp:posOffset>824853</wp:posOffset>
            </wp:positionH>
            <wp:positionV relativeFrom="paragraph">
              <wp:posOffset>176795</wp:posOffset>
            </wp:positionV>
            <wp:extent cx="5106275" cy="3325390"/>
            <wp:effectExtent l="0" t="0" r="0" b="0"/>
            <wp:wrapNone/>
            <wp:docPr id="5122" name="Image 5">
              <a:extLst xmlns:a="http://schemas.openxmlformats.org/drawingml/2006/main">
                <a:ext uri="{FF2B5EF4-FFF2-40B4-BE49-F238E27FC236}">
                  <a16:creationId xmlns:a16="http://schemas.microsoft.com/office/drawing/2014/main" id="{ED011157-3463-F870-1779-0ADF1F374C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Image 5">
                      <a:extLst>
                        <a:ext uri="{FF2B5EF4-FFF2-40B4-BE49-F238E27FC236}">
                          <a16:creationId xmlns:a16="http://schemas.microsoft.com/office/drawing/2014/main" id="{ED011157-3463-F870-1779-0ADF1F374CB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827" cy="3329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3545">
        <w:rPr>
          <w:b/>
          <w:bCs/>
        </w:rPr>
        <w:t>A</w:t>
      </w:r>
      <w:r w:rsidR="00503545">
        <w:rPr>
          <w:b/>
          <w:bCs/>
        </w:rPr>
        <w:tab/>
      </w:r>
      <w:r w:rsidR="00503545">
        <w:rPr>
          <w:b/>
          <w:bCs/>
        </w:rPr>
        <w:tab/>
      </w:r>
      <w:r w:rsidR="00503545">
        <w:rPr>
          <w:b/>
          <w:bCs/>
        </w:rPr>
        <w:tab/>
      </w:r>
      <w:r w:rsidR="00503545">
        <w:rPr>
          <w:b/>
          <w:bCs/>
        </w:rPr>
        <w:tab/>
      </w:r>
    </w:p>
    <w:p w14:paraId="5134F72B" w14:textId="77777777" w:rsidR="00CA2CE2" w:rsidRDefault="00CA2CE2">
      <w:pPr>
        <w:rPr>
          <w:b/>
          <w:bCs/>
        </w:rPr>
      </w:pPr>
    </w:p>
    <w:p w14:paraId="3E7F6A48" w14:textId="05749CFC" w:rsidR="00CA2CE2" w:rsidRDefault="00CA2CE2">
      <w:pPr>
        <w:rPr>
          <w:b/>
          <w:bCs/>
        </w:rPr>
      </w:pPr>
    </w:p>
    <w:p w14:paraId="55F78B09" w14:textId="77777777" w:rsidR="00CA2CE2" w:rsidRDefault="00CA2CE2">
      <w:pPr>
        <w:rPr>
          <w:b/>
          <w:bCs/>
        </w:rPr>
      </w:pPr>
    </w:p>
    <w:p w14:paraId="2B68F351" w14:textId="77777777" w:rsidR="00CA2CE2" w:rsidRDefault="00CA2CE2">
      <w:pPr>
        <w:rPr>
          <w:b/>
          <w:bCs/>
        </w:rPr>
      </w:pPr>
    </w:p>
    <w:p w14:paraId="195F6D13" w14:textId="0D019B87" w:rsidR="00CA2CE2" w:rsidRDefault="00CA2CE2">
      <w:pPr>
        <w:rPr>
          <w:b/>
          <w:bCs/>
        </w:rPr>
      </w:pPr>
    </w:p>
    <w:p w14:paraId="592354A7" w14:textId="77777777" w:rsidR="00CA2CE2" w:rsidRDefault="00CA2CE2">
      <w:pPr>
        <w:rPr>
          <w:b/>
          <w:bCs/>
        </w:rPr>
      </w:pPr>
    </w:p>
    <w:p w14:paraId="74BF57F6" w14:textId="77777777" w:rsidR="00CA2CE2" w:rsidRDefault="00CA2CE2">
      <w:pPr>
        <w:rPr>
          <w:b/>
          <w:bCs/>
        </w:rPr>
      </w:pPr>
    </w:p>
    <w:p w14:paraId="42A1F0F5" w14:textId="705AF84D" w:rsidR="00CA2CE2" w:rsidRDefault="00CA2CE2">
      <w:pPr>
        <w:rPr>
          <w:b/>
          <w:bCs/>
        </w:rPr>
      </w:pPr>
    </w:p>
    <w:p w14:paraId="6A7D25F9" w14:textId="77777777" w:rsidR="00CA2CE2" w:rsidRDefault="00CA2CE2">
      <w:pPr>
        <w:rPr>
          <w:b/>
          <w:bCs/>
        </w:rPr>
      </w:pPr>
    </w:p>
    <w:p w14:paraId="5A9C8D72" w14:textId="135D9F73" w:rsidR="00CA2CE2" w:rsidRDefault="00CA2CE2">
      <w:pPr>
        <w:rPr>
          <w:b/>
          <w:bCs/>
        </w:rPr>
      </w:pPr>
    </w:p>
    <w:p w14:paraId="2403C7A1" w14:textId="09BAA824" w:rsidR="00CA2CE2" w:rsidRDefault="00287D7D">
      <w:pPr>
        <w:rPr>
          <w:b/>
          <w:bCs/>
        </w:rPr>
      </w:pPr>
      <w:r w:rsidRPr="001D7F62">
        <w:rPr>
          <w:rFonts w:cstheme="minorHAnsi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7C75063B" wp14:editId="57C0CAEB">
            <wp:simplePos x="0" y="0"/>
            <wp:positionH relativeFrom="page">
              <wp:posOffset>1609725</wp:posOffset>
            </wp:positionH>
            <wp:positionV relativeFrom="paragraph">
              <wp:posOffset>154495</wp:posOffset>
            </wp:positionV>
            <wp:extent cx="4610100" cy="3000819"/>
            <wp:effectExtent l="0" t="0" r="0" b="0"/>
            <wp:wrapNone/>
            <wp:docPr id="5123" name="Image 8">
              <a:extLst xmlns:a="http://schemas.openxmlformats.org/drawingml/2006/main">
                <a:ext uri="{FF2B5EF4-FFF2-40B4-BE49-F238E27FC236}">
                  <a16:creationId xmlns:a16="http://schemas.microsoft.com/office/drawing/2014/main" id="{5C236DA8-75A4-4EC2-9818-BF3AF6FEA1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Image 8">
                      <a:extLst>
                        <a:ext uri="{FF2B5EF4-FFF2-40B4-BE49-F238E27FC236}">
                          <a16:creationId xmlns:a16="http://schemas.microsoft.com/office/drawing/2014/main" id="{5C236DA8-75A4-4EC2-9818-BF3AF6FEA1F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540" cy="3001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F21A36" w14:textId="7A5E5E53" w:rsidR="00CA2CE2" w:rsidRDefault="00CA2CE2">
      <w:pPr>
        <w:rPr>
          <w:b/>
          <w:bCs/>
        </w:rPr>
      </w:pPr>
    </w:p>
    <w:p w14:paraId="0F61017D" w14:textId="42D01812" w:rsidR="00B03D51" w:rsidRDefault="00503545">
      <w:pPr>
        <w:rPr>
          <w:b/>
          <w:bCs/>
        </w:rPr>
        <w:sectPr w:rsidR="00B03D51" w:rsidSect="00B03D5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b/>
          <w:bCs/>
        </w:rPr>
        <w:t>B</w:t>
      </w:r>
    </w:p>
    <w:p w14:paraId="1D8FB084" w14:textId="3E0F7FBA" w:rsidR="001E438E" w:rsidRPr="00583E9E" w:rsidRDefault="00B03D51">
      <w:pPr>
        <w:rPr>
          <w:b/>
          <w:bCs/>
        </w:rPr>
      </w:pPr>
      <w:r>
        <w:rPr>
          <w:b/>
          <w:bCs/>
        </w:rPr>
        <w:lastRenderedPageBreak/>
        <w:t>S</w:t>
      </w:r>
      <w:r w:rsidR="004B28F3" w:rsidRPr="009474C2">
        <w:rPr>
          <w:b/>
          <w:bCs/>
        </w:rPr>
        <w:t xml:space="preserve">upplementary </w:t>
      </w:r>
      <w:proofErr w:type="spellStart"/>
      <w:r w:rsidR="00B40D7D" w:rsidRPr="00F87925">
        <w:rPr>
          <w:b/>
          <w:bCs/>
        </w:rPr>
        <w:t>e</w:t>
      </w:r>
      <w:r w:rsidR="004B28F3" w:rsidRPr="00F87925">
        <w:rPr>
          <w:b/>
          <w:bCs/>
        </w:rPr>
        <w:t>Figure</w:t>
      </w:r>
      <w:proofErr w:type="spellEnd"/>
      <w:r w:rsidR="004B28F3" w:rsidRPr="00F87925">
        <w:rPr>
          <w:b/>
          <w:bCs/>
        </w:rPr>
        <w:t xml:space="preserve"> </w:t>
      </w:r>
      <w:r w:rsidR="00A67CA8" w:rsidRPr="00C848F7">
        <w:rPr>
          <w:b/>
          <w:bCs/>
        </w:rPr>
        <w:t>3</w:t>
      </w:r>
      <w:r w:rsidR="004B28F3" w:rsidRPr="00F87925">
        <w:rPr>
          <w:b/>
          <w:bCs/>
        </w:rPr>
        <w:t xml:space="preserve">. </w:t>
      </w:r>
      <w:r w:rsidR="00583E9E" w:rsidRPr="00F87925">
        <w:rPr>
          <w:b/>
          <w:bCs/>
        </w:rPr>
        <w:t>Health-</w:t>
      </w:r>
      <w:r w:rsidR="00583E9E">
        <w:rPr>
          <w:b/>
          <w:bCs/>
        </w:rPr>
        <w:t>related quality of life (</w:t>
      </w:r>
      <w:proofErr w:type="spellStart"/>
      <w:r w:rsidR="00583E9E">
        <w:rPr>
          <w:b/>
          <w:bCs/>
        </w:rPr>
        <w:t>H</w:t>
      </w:r>
      <w:r w:rsidR="004B28F3" w:rsidRPr="009474C2">
        <w:rPr>
          <w:b/>
          <w:bCs/>
        </w:rPr>
        <w:t>R</w:t>
      </w:r>
      <w:r w:rsidR="004B28F3" w:rsidRPr="00583E9E">
        <w:rPr>
          <w:b/>
          <w:bCs/>
        </w:rPr>
        <w:t>QoL</w:t>
      </w:r>
      <w:proofErr w:type="spellEnd"/>
      <w:r w:rsidR="00583E9E">
        <w:rPr>
          <w:b/>
          <w:bCs/>
        </w:rPr>
        <w:t>)</w:t>
      </w:r>
      <w:r w:rsidR="004B28F3" w:rsidRPr="00583E9E">
        <w:rPr>
          <w:b/>
          <w:bCs/>
        </w:rPr>
        <w:t xml:space="preserve"> between baseline, V2</w:t>
      </w:r>
      <w:r w:rsidR="00367AC5" w:rsidRPr="00583E9E">
        <w:rPr>
          <w:b/>
          <w:bCs/>
        </w:rPr>
        <w:t xml:space="preserve"> (</w:t>
      </w:r>
      <w:r w:rsidR="00367AC5" w:rsidRPr="00583E9E">
        <w:rPr>
          <w:rFonts w:cstheme="minorHAnsi"/>
          <w:b/>
          <w:bCs/>
        </w:rPr>
        <w:t>second visit)</w:t>
      </w:r>
      <w:r w:rsidR="00B40D7D" w:rsidRPr="00583E9E">
        <w:rPr>
          <w:b/>
          <w:bCs/>
        </w:rPr>
        <w:t>,</w:t>
      </w:r>
      <w:r w:rsidR="004B28F3" w:rsidRPr="00583E9E">
        <w:rPr>
          <w:b/>
          <w:bCs/>
        </w:rPr>
        <w:t xml:space="preserve"> and M1</w:t>
      </w:r>
      <w:r w:rsidR="00367AC5" w:rsidRPr="00583E9E">
        <w:rPr>
          <w:rFonts w:cstheme="minorHAnsi"/>
          <w:b/>
          <w:bCs/>
        </w:rPr>
        <w:t xml:space="preserve"> (third visit at one month after visit 1 (V1)</w:t>
      </w:r>
      <w:r w:rsidR="004B28F3" w:rsidRPr="00583E9E">
        <w:rPr>
          <w:b/>
          <w:bCs/>
        </w:rPr>
        <w:t xml:space="preserve">. </w:t>
      </w:r>
    </w:p>
    <w:p w14:paraId="0ADA5A93" w14:textId="50B25A76" w:rsidR="00D62D34" w:rsidRPr="009474C2" w:rsidRDefault="00946381">
      <w:pPr>
        <w:rPr>
          <w:b/>
          <w:bCs/>
        </w:rPr>
      </w:pPr>
      <w:r w:rsidRPr="009474C2">
        <w:rPr>
          <w:rFonts w:ascii="Calibri" w:hAnsi="Calibri" w:cs="Calibri"/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23202F" wp14:editId="654540C6">
                <wp:simplePos x="0" y="0"/>
                <wp:positionH relativeFrom="column">
                  <wp:posOffset>-2648</wp:posOffset>
                </wp:positionH>
                <wp:positionV relativeFrom="paragraph">
                  <wp:posOffset>280946</wp:posOffset>
                </wp:positionV>
                <wp:extent cx="4830445" cy="5471795"/>
                <wp:effectExtent l="0" t="0" r="8255" b="0"/>
                <wp:wrapNone/>
                <wp:docPr id="3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0445" cy="5471795"/>
                          <a:chOff x="0" y="0"/>
                          <a:chExt cx="4830822" cy="5472298"/>
                        </a:xfrm>
                      </wpg:grpSpPr>
                      <wpg:grpSp>
                        <wpg:cNvPr id="2" name="Groupe 2"/>
                        <wpg:cNvGrpSpPr/>
                        <wpg:grpSpPr>
                          <a:xfrm>
                            <a:off x="0" y="10836"/>
                            <a:ext cx="4830822" cy="5461462"/>
                            <a:chOff x="0" y="10836"/>
                            <a:chExt cx="5487527" cy="6401056"/>
                          </a:xfrm>
                        </wpg:grpSpPr>
                        <pic:pic xmlns:pic="http://schemas.openxmlformats.org/drawingml/2006/picture">
                          <pic:nvPicPr>
                            <pic:cNvPr id="7" name="Picture 1" descr="A graph of pain and pain&#10;&#10;Description automatically generated with medium confidence"/>
                            <pic:cNvPicPr/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82802"/>
                              <a:ext cx="5487527" cy="622909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" name="Imag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150473" y="610291"/>
                              <a:ext cx="210980" cy="18782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" name="Image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198564" y="195502"/>
                              <a:ext cx="192178" cy="14413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" name="Image 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265364" y="195502"/>
                              <a:ext cx="192178" cy="144134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" name="ZoneTexte 9"/>
                          <wps:cNvSpPr txBox="1"/>
                          <wps:spPr>
                            <a:xfrm>
                              <a:off x="3600494" y="10836"/>
                              <a:ext cx="516731" cy="36933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bodyPr wrap="squar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2" name="Image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69030" y="649953"/>
                              <a:ext cx="363232" cy="148161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4" name="ZoneTexte 11"/>
                        <wps:cNvSpPr txBox="1"/>
                        <wps:spPr>
                          <a:xfrm>
                            <a:off x="2510008" y="0"/>
                            <a:ext cx="454893" cy="31511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spAutoFit/>
                        </wps:bodyPr>
                      </wps:wsp>
                      <wps:wsp>
                        <wps:cNvPr id="6" name="ZoneTexte 15"/>
                        <wps:cNvSpPr txBox="1"/>
                        <wps:spPr>
                          <a:xfrm>
                            <a:off x="2510008" y="539218"/>
                            <a:ext cx="295012" cy="16025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9F421A" id="Groupe 2" o:spid="_x0000_s1026" style="position:absolute;margin-left:-.2pt;margin-top:22.1pt;width:380.35pt;height:430.85pt;z-index:251659264" coordsize="48308,547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">
                <v:group id="_x0000_s1027" style="position:absolute;top:108;width:48308;height:54614" coordorigin=",108" coordsize="54875,640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alt="A graph of pain and pain&#10;&#10;Description automatically generated with medium confidence" style="position:absolute;top:1828;width:54875;height:622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">
                    <v:imagedata r:id="rId17" o:title="A graph of pain and pain&#10;&#10;Description automatically generated with medium confidence"/>
                  </v:shape>
                  <v:shape id="Image 8" o:spid="_x0000_s1029" type="#_x0000_t75" style="position:absolute;left:21504;top:6102;width:2110;height:18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">
                    <v:imagedata r:id="rId18" o:title=""/>
                  </v:shape>
                  <v:shape id="Image 9" o:spid="_x0000_s1030" type="#_x0000_t75" style="position:absolute;left:11985;top:1955;width:1922;height:14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">
                    <v:imagedata r:id="rId19" o:title=""/>
                  </v:shape>
                  <v:shape id="Image 10" o:spid="_x0000_s1031" type="#_x0000_t75" style="position:absolute;left:22653;top:1955;width:1922;height:14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">
                    <v:imagedata r:id="rId19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Texte 9" o:spid="_x0000_s1032" type="#_x0000_t202" style="position:absolute;left:36004;top:108;width:5168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" fillcolor="white [3212]" stroked="f">
                    <v:textbox style="mso-fit-shape-to-text:t"/>
                  </v:shape>
                  <v:shape id="Image 12" o:spid="_x0000_s1033" type="#_x0000_t75" style="position:absolute;left:30690;top:6499;width:3632;height:14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">
                    <v:imagedata r:id="rId20" o:title=""/>
                  </v:shape>
                </v:group>
                <v:shape id="ZoneTexte 11" o:spid="_x0000_s1034" type="#_x0000_t202" style="position:absolute;left:25100;width:4549;height:31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" fillcolor="white [3212]" stroked="f">
                  <v:textbox style="mso-fit-shape-to-text:t"/>
                </v:shape>
                <v:shape id="ZoneTexte 15" o:spid="_x0000_s1035" type="#_x0000_t202" style="position:absolute;left:25100;top:5392;width:2950;height:16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" fillcolor="white [3212]" stroked="f">
                  <v:textbox style="mso-fit-shape-to-text:t"/>
                </v:shape>
              </v:group>
            </w:pict>
          </mc:Fallback>
        </mc:AlternateContent>
      </w:r>
    </w:p>
    <w:p w14:paraId="1A19EE75" w14:textId="3DFB0B37" w:rsidR="00D05116" w:rsidRPr="009474C2" w:rsidRDefault="002A3C0B" w:rsidP="002A3C0B">
      <w:r w:rsidRPr="009474C2">
        <w:rPr>
          <w:rFonts w:ascii="Calibri" w:hAnsi="Calibri" w:cs="Calibri"/>
          <w:noProof/>
          <w:lang w:eastAsia="fr-FR"/>
        </w:rPr>
        <w:t xml:space="preserve"> </w:t>
      </w:r>
    </w:p>
    <w:p w14:paraId="614A7D4D" w14:textId="2FB711D9" w:rsidR="004B28F3" w:rsidRPr="009474C2" w:rsidRDefault="004B28F3"/>
    <w:p w14:paraId="1D348C0C" w14:textId="3493E6F9" w:rsidR="00946381" w:rsidRPr="009474C2" w:rsidRDefault="00946381"/>
    <w:p w14:paraId="2910BEF7" w14:textId="027AE1C6" w:rsidR="00946381" w:rsidRPr="009474C2" w:rsidRDefault="00946381"/>
    <w:p w14:paraId="3F342CD1" w14:textId="4FA81722" w:rsidR="00946381" w:rsidRPr="009474C2" w:rsidRDefault="00946381"/>
    <w:p w14:paraId="7E8C4F96" w14:textId="67D61E55" w:rsidR="00946381" w:rsidRPr="009474C2" w:rsidRDefault="00946381"/>
    <w:p w14:paraId="1C569200" w14:textId="402BCBCA" w:rsidR="00946381" w:rsidRPr="009474C2" w:rsidRDefault="00946381"/>
    <w:p w14:paraId="6B35CA4A" w14:textId="099E64C8" w:rsidR="00946381" w:rsidRPr="009474C2" w:rsidRDefault="00946381"/>
    <w:p w14:paraId="1C8D15B7" w14:textId="6B86C4C6" w:rsidR="00946381" w:rsidRPr="009474C2" w:rsidRDefault="00946381"/>
    <w:p w14:paraId="2C37E215" w14:textId="76E906BC" w:rsidR="00946381" w:rsidRPr="009474C2" w:rsidRDefault="00946381"/>
    <w:p w14:paraId="64B44298" w14:textId="726BBB6D" w:rsidR="00946381" w:rsidRPr="009474C2" w:rsidRDefault="00946381"/>
    <w:p w14:paraId="2A022841" w14:textId="2FCF0F92" w:rsidR="00946381" w:rsidRPr="009474C2" w:rsidRDefault="00946381"/>
    <w:p w14:paraId="3595123B" w14:textId="32E93222" w:rsidR="00946381" w:rsidRPr="009474C2" w:rsidRDefault="00946381"/>
    <w:p w14:paraId="37350DE1" w14:textId="09624E2D" w:rsidR="00946381" w:rsidRPr="009474C2" w:rsidRDefault="00946381"/>
    <w:p w14:paraId="1B5DDB3B" w14:textId="7AB039D3" w:rsidR="00946381" w:rsidRPr="009474C2" w:rsidRDefault="00946381"/>
    <w:p w14:paraId="55A75A39" w14:textId="103D1F3E" w:rsidR="00946381" w:rsidRPr="009474C2" w:rsidRDefault="00946381"/>
    <w:p w14:paraId="13E43B88" w14:textId="35CC981D" w:rsidR="00946381" w:rsidRPr="009474C2" w:rsidRDefault="00946381"/>
    <w:p w14:paraId="04F463DC" w14:textId="2EA7A1CD" w:rsidR="00946381" w:rsidRPr="009474C2" w:rsidRDefault="00946381"/>
    <w:p w14:paraId="6FF6F5C2" w14:textId="703F0DD5" w:rsidR="00946381" w:rsidRPr="009474C2" w:rsidRDefault="00946381"/>
    <w:p w14:paraId="3E02960C" w14:textId="044312F8" w:rsidR="00946381" w:rsidRPr="009474C2" w:rsidRDefault="00946381"/>
    <w:p w14:paraId="1FE3CFBE" w14:textId="1B5116AA" w:rsidR="00946381" w:rsidRPr="009474C2" w:rsidRDefault="00946381" w:rsidP="00946381">
      <w:r w:rsidRPr="009474C2">
        <w:t xml:space="preserve">*: </w:t>
      </w:r>
      <w:r w:rsidR="00B40D7D" w:rsidRPr="00583E9E">
        <w:rPr>
          <w:i/>
        </w:rPr>
        <w:t>P</w:t>
      </w:r>
      <w:r w:rsidRPr="009474C2">
        <w:t>&lt;.05</w:t>
      </w:r>
    </w:p>
    <w:p w14:paraId="45852E20" w14:textId="60D75CEF" w:rsidR="00946381" w:rsidRPr="009474C2" w:rsidRDefault="00946381" w:rsidP="00946381">
      <w:r w:rsidRPr="009474C2">
        <w:t xml:space="preserve">**: </w:t>
      </w:r>
      <w:r w:rsidR="00B40D7D" w:rsidRPr="00583E9E">
        <w:rPr>
          <w:i/>
        </w:rPr>
        <w:t>P</w:t>
      </w:r>
      <w:r w:rsidRPr="009474C2">
        <w:t>&lt;.01</w:t>
      </w:r>
    </w:p>
    <w:p w14:paraId="156B52C5" w14:textId="54736199" w:rsidR="006103C5" w:rsidRDefault="00946381" w:rsidP="00946381">
      <w:pPr>
        <w:rPr>
          <w:ins w:id="0" w:author="Hilmi, Marc" w:date="2026-01-20T11:38:00Z" w16du:dateUtc="2026-01-20T16:38:00Z"/>
        </w:rPr>
      </w:pPr>
      <w:r w:rsidRPr="009474C2">
        <w:t xml:space="preserve">***: </w:t>
      </w:r>
      <w:r w:rsidR="00B40D7D" w:rsidRPr="00583E9E">
        <w:rPr>
          <w:i/>
        </w:rPr>
        <w:t>P</w:t>
      </w:r>
      <w:r w:rsidRPr="009474C2">
        <w:t>&lt;.001</w:t>
      </w:r>
    </w:p>
    <w:p w14:paraId="69740CBC" w14:textId="77777777" w:rsidR="006103C5" w:rsidRDefault="006103C5">
      <w:pPr>
        <w:rPr>
          <w:ins w:id="1" w:author="Hilmi, Marc" w:date="2026-01-20T11:38:00Z" w16du:dateUtc="2026-01-20T16:38:00Z"/>
        </w:rPr>
      </w:pPr>
      <w:ins w:id="2" w:author="Hilmi, Marc" w:date="2026-01-20T11:38:00Z" w16du:dateUtc="2026-01-20T16:38:00Z">
        <w:r>
          <w:br w:type="page"/>
        </w:r>
      </w:ins>
    </w:p>
    <w:p w14:paraId="285B5D06" w14:textId="77777777" w:rsidR="006103C5" w:rsidRPr="006103C5" w:rsidRDefault="006103C5" w:rsidP="006103C5">
      <w:pPr>
        <w:keepNext/>
        <w:spacing w:after="60" w:line="276" w:lineRule="auto"/>
        <w:ind w:left="360"/>
        <w:outlineLvl w:val="1"/>
        <w:rPr>
          <w:ins w:id="3" w:author="Hilmi, Marc" w:date="2026-01-20T11:38:00Z" w16du:dateUtc="2026-01-20T16:38:00Z"/>
          <w:rFonts w:ascii="Calibri" w:eastAsia="Times New Roman" w:hAnsi="Calibri" w:cs="Times New Roman"/>
          <w:b/>
          <w:bCs/>
          <w:iCs/>
          <w:sz w:val="24"/>
          <w:szCs w:val="28"/>
        </w:rPr>
      </w:pPr>
      <w:ins w:id="4" w:author="Hilmi, Marc" w:date="2026-01-20T11:38:00Z" w16du:dateUtc="2026-01-20T16:38:00Z">
        <w:r w:rsidRPr="006103C5">
          <w:rPr>
            <w:rFonts w:ascii="Calibri" w:eastAsia="Times New Roman" w:hAnsi="Calibri" w:cs="Times New Roman"/>
            <w:b/>
            <w:bCs/>
            <w:iCs/>
            <w:sz w:val="24"/>
            <w:szCs w:val="28"/>
          </w:rPr>
          <w:lastRenderedPageBreak/>
          <w:t xml:space="preserve">Supplementary Table 4. </w:t>
        </w:r>
        <w:r w:rsidRPr="006103C5">
          <w:rPr>
            <w:rFonts w:ascii="Calibri" w:eastAsia="Times New Roman" w:hAnsi="Calibri" w:cs="Times New Roman"/>
            <w:iCs/>
            <w:sz w:val="24"/>
            <w:szCs w:val="28"/>
          </w:rPr>
          <w:t>Quality of life according to chemotherapy start in evaluable population for the primary endpoint analysis (n=99)</w:t>
        </w:r>
      </w:ins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1"/>
        <w:gridCol w:w="303"/>
        <w:gridCol w:w="908"/>
        <w:gridCol w:w="303"/>
        <w:gridCol w:w="908"/>
        <w:gridCol w:w="303"/>
        <w:gridCol w:w="908"/>
        <w:gridCol w:w="303"/>
        <w:gridCol w:w="1267"/>
        <w:gridCol w:w="303"/>
        <w:gridCol w:w="1267"/>
        <w:gridCol w:w="303"/>
        <w:gridCol w:w="1299"/>
      </w:tblGrid>
      <w:tr w:rsidR="006103C5" w:rsidRPr="006103C5" w14:paraId="79A7E92F" w14:textId="77777777" w:rsidTr="006103C5">
        <w:trPr>
          <w:trHeight w:val="307"/>
          <w:jc w:val="center"/>
          <w:ins w:id="5" w:author="Hilmi, Marc" w:date="2026-01-20T11:38:00Z" w16du:dateUtc="2026-01-20T16:38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0C72C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7C9B9CE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bCs/>
                  <w:color w:val="000000"/>
                  <w:lang w:eastAsia="fr-FR"/>
                </w:rPr>
                <w:t>Global population (n=99)</w:t>
              </w:r>
            </w:ins>
          </w:p>
        </w:tc>
      </w:tr>
      <w:tr w:rsidR="006103C5" w:rsidRPr="006103C5" w14:paraId="2A51BA38" w14:textId="77777777" w:rsidTr="007679D8">
        <w:trPr>
          <w:trHeight w:val="307"/>
          <w:jc w:val="center"/>
          <w:ins w:id="9" w:author="Hilmi, Marc" w:date="2026-01-20T11:38:00Z" w16du:dateUtc="2026-01-20T16:38:00Z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0DC47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0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7524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1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1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lang w:eastAsia="fr-FR"/>
                </w:rPr>
                <w:t>V1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BBB4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3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1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lang w:eastAsia="fr-FR"/>
                </w:rPr>
                <w:t>V2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CF5C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5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1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lang w:eastAsia="fr-FR"/>
                </w:rPr>
                <w:t>M1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CA7D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7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1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lang w:eastAsia="fr-FR"/>
                </w:rPr>
                <w:t>V2-V1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065F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9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2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lang w:eastAsia="fr-FR"/>
                </w:rPr>
                <w:t>M1-V2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53DD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1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2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lang w:eastAsia="fr-FR"/>
                </w:rPr>
                <w:t>M1-V1</w:t>
              </w:r>
            </w:ins>
          </w:p>
        </w:tc>
      </w:tr>
      <w:tr w:rsidR="006103C5" w:rsidRPr="006103C5" w14:paraId="415DA23D" w14:textId="77777777" w:rsidTr="007679D8">
        <w:trPr>
          <w:trHeight w:val="307"/>
          <w:jc w:val="center"/>
          <w:ins w:id="23" w:author="Hilmi, Marc" w:date="2026-01-20T11:38:00Z" w16du:dateUtc="2026-01-20T16:38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1C5C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4" w:author="Hilmi, Marc" w:date="2026-01-20T11:38:00Z" w16du:dateUtc="2026-01-20T16:38:00Z"/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ECDEB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5" w:author="Hilmi, Marc" w:date="2026-01-20T11:38:00Z" w16du:dateUtc="2026-01-20T16:38:00Z"/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ins w:id="2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fr-FR"/>
                </w:rPr>
                <w:t>n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935F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7" w:author="Hilmi, Marc" w:date="2026-01-20T11:38:00Z" w16du:dateUtc="2026-01-20T16:38:00Z"/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ins w:id="2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fr-FR"/>
                </w:rPr>
                <w:t>Mean (SD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08787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9" w:author="Hilmi, Marc" w:date="2026-01-20T11:38:00Z" w16du:dateUtc="2026-01-20T16:38:00Z"/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ins w:id="3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fr-FR"/>
                </w:rPr>
                <w:t>n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2FD8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1" w:author="Hilmi, Marc" w:date="2026-01-20T11:38:00Z" w16du:dateUtc="2026-01-20T16:38:00Z"/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ins w:id="3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fr-FR"/>
                </w:rPr>
                <w:t>Mean (SD)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C4B44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3" w:author="Hilmi, Marc" w:date="2026-01-20T11:38:00Z" w16du:dateUtc="2026-01-20T16:38:00Z"/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ins w:id="3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fr-FR"/>
                </w:rPr>
                <w:t>n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5D7C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5" w:author="Hilmi, Marc" w:date="2026-01-20T11:38:00Z" w16du:dateUtc="2026-01-20T16:38:00Z"/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ins w:id="3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fr-FR"/>
                </w:rPr>
                <w:t>Mean (SD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738CB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7" w:author="Hilmi, Marc" w:date="2026-01-20T11:38:00Z" w16du:dateUtc="2026-01-20T16:38:00Z"/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ins w:id="3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fr-FR"/>
                </w:rPr>
                <w:t>n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919E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9" w:author="Hilmi, Marc" w:date="2026-01-20T11:38:00Z" w16du:dateUtc="2026-01-20T16:38:00Z"/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ins w:id="4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fr-FR"/>
                </w:rPr>
                <w:t>Mean (IC95%)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935DD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1" w:author="Hilmi, Marc" w:date="2026-01-20T11:38:00Z" w16du:dateUtc="2026-01-20T16:38:00Z"/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ins w:id="4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fr-FR"/>
                </w:rPr>
                <w:t>n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4511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3" w:author="Hilmi, Marc" w:date="2026-01-20T11:38:00Z" w16du:dateUtc="2026-01-20T16:38:00Z"/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ins w:id="4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fr-FR"/>
                </w:rPr>
                <w:t>Mean (IC95%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285BA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5" w:author="Hilmi, Marc" w:date="2026-01-20T11:38:00Z" w16du:dateUtc="2026-01-20T16:38:00Z"/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ins w:id="4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fr-FR"/>
                </w:rPr>
                <w:t>n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06C7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7" w:author="Hilmi, Marc" w:date="2026-01-20T11:38:00Z" w16du:dateUtc="2026-01-20T16:38:00Z"/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ins w:id="4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fr-FR"/>
                </w:rPr>
                <w:t>Mean (IC95%)</w:t>
              </w:r>
            </w:ins>
          </w:p>
        </w:tc>
      </w:tr>
      <w:tr w:rsidR="006103C5" w:rsidRPr="006103C5" w14:paraId="5EC266DF" w14:textId="77777777" w:rsidTr="006103C5">
        <w:trPr>
          <w:trHeight w:val="307"/>
          <w:jc w:val="center"/>
          <w:ins w:id="49" w:author="Hilmi, Marc" w:date="2026-01-20T11:38:00Z" w16du:dateUtc="2026-01-20T16:38:00Z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25E0FE" w14:textId="77777777" w:rsidR="006103C5" w:rsidRPr="006103C5" w:rsidRDefault="006103C5" w:rsidP="006103C5">
            <w:pPr>
              <w:spacing w:after="0" w:line="240" w:lineRule="auto"/>
              <w:rPr>
                <w:ins w:id="50" w:author="Hilmi, Marc" w:date="2026-01-20T11:38:00Z" w16du:dateUtc="2026-01-20T16:38:00Z"/>
                <w:rFonts w:ascii="Calibri" w:eastAsia="Times New Roman" w:hAnsi="Calibri" w:cs="Times New Roman"/>
                <w:b/>
                <w:sz w:val="20"/>
                <w:lang w:eastAsia="fr-FR"/>
              </w:rPr>
            </w:pPr>
            <w:ins w:id="5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Global quality of life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08353A2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2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5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85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04C7C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4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5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48.0 (22.5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B700BE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6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5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65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869AF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8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5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50.8 (19.9)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AF449C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0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6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45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8BF32C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2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6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59.3 (23.4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7A0BF42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4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6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61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A3542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6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6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1.6 (-3.6, 6.9)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FE0A5C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8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6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1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8457B7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0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7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5.3 (-1.8, 12.4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C9D935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2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7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3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29482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4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7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6.6 (-1.1, 14.3)</w:t>
              </w:r>
            </w:ins>
          </w:p>
        </w:tc>
      </w:tr>
      <w:tr w:rsidR="006103C5" w:rsidRPr="006103C5" w14:paraId="435D200E" w14:textId="77777777" w:rsidTr="006103C5">
        <w:trPr>
          <w:trHeight w:val="307"/>
          <w:jc w:val="center"/>
          <w:ins w:id="76" w:author="Hilmi, Marc" w:date="2026-01-20T11:38:00Z" w16du:dateUtc="2026-01-20T16:38:00Z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62F15D44" w14:textId="77777777" w:rsidR="006103C5" w:rsidRPr="006103C5" w:rsidRDefault="006103C5" w:rsidP="006103C5">
            <w:pPr>
              <w:spacing w:after="0" w:line="240" w:lineRule="auto"/>
              <w:rPr>
                <w:ins w:id="77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7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Physical functioning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093D4E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9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8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85</w:t>
              </w:r>
            </w:ins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225B0AD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1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8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75.1 (25.3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19BBB60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3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8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66</w:t>
              </w:r>
            </w:ins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4398F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5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8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72.5 (30.3)</w:t>
              </w:r>
            </w:ins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95014D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7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8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45</w:t>
              </w:r>
            </w:ins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03B950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9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9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73.7 (26.9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08D0239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91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9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62</w:t>
              </w:r>
            </w:ins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3F2956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93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9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-5.6 (-12.9, 1.6)</w:t>
              </w:r>
            </w:ins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C5B4D9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95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9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1</w:t>
              </w:r>
            </w:ins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5BC134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97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9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-5.3 (-15.0, 4.4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B3D3BD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99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0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3</w:t>
              </w:r>
            </w:ins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2CF91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01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0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-8.9 (-18.2, 0.4)</w:t>
              </w:r>
            </w:ins>
          </w:p>
        </w:tc>
      </w:tr>
      <w:tr w:rsidR="006103C5" w:rsidRPr="006103C5" w14:paraId="478A56B6" w14:textId="77777777" w:rsidTr="006103C5">
        <w:trPr>
          <w:trHeight w:val="307"/>
          <w:jc w:val="center"/>
          <w:ins w:id="103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A3891B" w14:textId="77777777" w:rsidR="006103C5" w:rsidRPr="006103C5" w:rsidRDefault="006103C5" w:rsidP="006103C5">
            <w:pPr>
              <w:spacing w:after="0" w:line="240" w:lineRule="auto"/>
              <w:rPr>
                <w:ins w:id="104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10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Emotional functioning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2ACFD0B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06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0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83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186B24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08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0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64.9 (28.3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77237A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10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1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6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CE67D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12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1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71.0 (24.9)</w:t>
              </w:r>
            </w:ins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vAlign w:val="center"/>
          </w:tcPr>
          <w:p w14:paraId="0072D52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14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1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4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68D95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16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1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74.4 (27.7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166CF1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18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1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59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022E37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20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2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5.4 (-1.0, 11.7)</w:t>
              </w:r>
            </w:ins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vAlign w:val="center"/>
          </w:tcPr>
          <w:p w14:paraId="157E3F9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22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2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1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759CC5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24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2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2.4 (-4.7, 9.5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B00C23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26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12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41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72813B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28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12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11.4 (1.9, 20.8)</w:t>
              </w:r>
            </w:ins>
          </w:p>
        </w:tc>
      </w:tr>
      <w:tr w:rsidR="006103C5" w:rsidRPr="006103C5" w14:paraId="6DCE704D" w14:textId="77777777" w:rsidTr="006103C5">
        <w:trPr>
          <w:trHeight w:val="307"/>
          <w:jc w:val="center"/>
          <w:ins w:id="130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12D532B" w14:textId="77777777" w:rsidR="006103C5" w:rsidRPr="006103C5" w:rsidRDefault="006103C5" w:rsidP="006103C5">
            <w:pPr>
              <w:spacing w:after="0" w:line="240" w:lineRule="auto"/>
              <w:rPr>
                <w:ins w:id="131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13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Fatigue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2DC644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33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3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8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C00A2F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35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3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67.4 (30.4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F795C2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37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3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6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DD2719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39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4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60.0 (29.9)</w:t>
              </w:r>
            </w:ins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vAlign w:val="center"/>
          </w:tcPr>
          <w:p w14:paraId="3D5C3A5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41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4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4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380EE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43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4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56.3 (28.5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7F9F825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45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4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61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5580AB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47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4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-6.3 (-13.5, 0.9)</w:t>
              </w:r>
            </w:ins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vAlign w:val="center"/>
          </w:tcPr>
          <w:p w14:paraId="3D9FD07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49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5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1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70E4C9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51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5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1.6 (-10.4, 13.6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A9CF60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53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5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3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29734B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55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5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-4.3 (-15.8, 7.3)</w:t>
              </w:r>
            </w:ins>
          </w:p>
        </w:tc>
      </w:tr>
      <w:tr w:rsidR="006103C5" w:rsidRPr="006103C5" w14:paraId="743DF65E" w14:textId="77777777" w:rsidTr="006103C5">
        <w:trPr>
          <w:trHeight w:val="307"/>
          <w:jc w:val="center"/>
          <w:ins w:id="157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3B724AC" w14:textId="77777777" w:rsidR="006103C5" w:rsidRPr="006103C5" w:rsidRDefault="006103C5" w:rsidP="006103C5">
            <w:pPr>
              <w:spacing w:after="0" w:line="240" w:lineRule="auto"/>
              <w:rPr>
                <w:ins w:id="158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15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Nausea &amp; Vomiting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4406A72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60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6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84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E46BC9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62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6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27.4 (34.0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ABD9C4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64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6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66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721758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66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6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27.3 (34.1)</w:t>
              </w:r>
            </w:ins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vAlign w:val="center"/>
          </w:tcPr>
          <w:p w14:paraId="49A6DA8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68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6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4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119DA5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70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7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23.0 (34.7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77D8F92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72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7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61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9DBB2B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74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7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-3.3 (-13.3, 6.8)</w:t>
              </w:r>
            </w:ins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vAlign w:val="center"/>
          </w:tcPr>
          <w:p w14:paraId="5C65383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76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7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1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22A158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78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7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2.4 (-8.2, 13.1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388D8C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80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8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2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3F1F48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82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8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-5.6 (-17.7, 6.6)</w:t>
              </w:r>
            </w:ins>
          </w:p>
        </w:tc>
      </w:tr>
      <w:tr w:rsidR="006103C5" w:rsidRPr="006103C5" w14:paraId="03974C58" w14:textId="77777777" w:rsidTr="007679D8">
        <w:trPr>
          <w:trHeight w:val="307"/>
          <w:jc w:val="center"/>
          <w:ins w:id="184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215782" w14:textId="77777777" w:rsidR="006103C5" w:rsidRPr="006103C5" w:rsidRDefault="006103C5" w:rsidP="006103C5">
            <w:pPr>
              <w:spacing w:after="0" w:line="240" w:lineRule="auto"/>
              <w:rPr>
                <w:ins w:id="185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18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Pain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226C45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87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8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84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445D96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89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9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54.0 (35.1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B1071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91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9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6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069548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93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9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42.6 (31.6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3DC4C6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95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9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4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56B0BF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97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19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28.9 (30.6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6B6DDB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199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20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61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063BCC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01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20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-10.4 (-17.8, -3.0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D4DB9F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03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20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41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59E32D5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05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20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-12.6 (-23.9, -1.3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7B50285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07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20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43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D279BF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09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21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-19.4 (-30.8, -8.0)</w:t>
              </w:r>
            </w:ins>
          </w:p>
        </w:tc>
      </w:tr>
      <w:tr w:rsidR="006103C5" w:rsidRPr="006103C5" w14:paraId="452FD0D1" w14:textId="77777777" w:rsidTr="007679D8">
        <w:trPr>
          <w:trHeight w:val="307"/>
          <w:jc w:val="center"/>
          <w:ins w:id="211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5877E0" w14:textId="77777777" w:rsidR="006103C5" w:rsidRPr="006103C5" w:rsidRDefault="006103C5" w:rsidP="006103C5">
            <w:pPr>
              <w:spacing w:after="0" w:line="240" w:lineRule="auto"/>
              <w:rPr>
                <w:ins w:id="212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21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Dyspnea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2FBB72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14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1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8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DAE006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16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1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23.5 (30.8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753245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18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1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66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BA6578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20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2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19.2 (26.2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777BC4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22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2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4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77F473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24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2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22.2 (28.4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8DBC4C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26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2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62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218B7D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28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2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0.0 (-8.4, 8.4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950CF9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30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23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41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5C39186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32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23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13.0 (3.3, 22.7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5699F2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34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3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3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00C5BF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36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3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6.2 (-3.1, 15.5)</w:t>
              </w:r>
            </w:ins>
          </w:p>
        </w:tc>
      </w:tr>
      <w:tr w:rsidR="006103C5" w:rsidRPr="006103C5" w14:paraId="4ED8CB2F" w14:textId="77777777" w:rsidTr="007679D8">
        <w:trPr>
          <w:trHeight w:val="307"/>
          <w:jc w:val="center"/>
          <w:ins w:id="238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6AB878" w14:textId="77777777" w:rsidR="006103C5" w:rsidRPr="006103C5" w:rsidRDefault="006103C5" w:rsidP="006103C5">
            <w:pPr>
              <w:spacing w:after="0" w:line="240" w:lineRule="auto"/>
              <w:rPr>
                <w:ins w:id="239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24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Insomnia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733A59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41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4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8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637A9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43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4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45.9 (38.5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A623D8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45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4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66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5DE717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47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4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32.8 (33.8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1B4399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49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5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4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A11979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51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5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27.4 (32.0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FF157D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53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25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62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8C4BB9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55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25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-10.8 (-20.3, -1.2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E5D3E7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57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5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1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7A320DF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59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6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-3.3 (-15.2, 8.7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D4E48B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61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26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43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F48971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63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6"/>
                <w:lang w:eastAsia="fr-FR"/>
              </w:rPr>
            </w:pPr>
            <w:ins w:id="26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eastAsia="fr-FR"/>
                </w:rPr>
                <w:t>-14.0 (-27.6, -0.3)</w:t>
              </w:r>
            </w:ins>
          </w:p>
        </w:tc>
      </w:tr>
      <w:tr w:rsidR="006103C5" w:rsidRPr="006103C5" w14:paraId="78C696D9" w14:textId="77777777" w:rsidTr="007679D8">
        <w:trPr>
          <w:trHeight w:val="307"/>
          <w:jc w:val="center"/>
          <w:ins w:id="265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F799B8" w14:textId="77777777" w:rsidR="006103C5" w:rsidRPr="006103C5" w:rsidRDefault="006103C5" w:rsidP="006103C5">
            <w:pPr>
              <w:spacing w:after="0" w:line="240" w:lineRule="auto"/>
              <w:rPr>
                <w:ins w:id="266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26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Appetite loss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ED12B4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68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6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8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75C09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70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7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71.4 (36.1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56B635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72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7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66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3CEB05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74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7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63.6 (34.5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B4FA1C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76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7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4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8FDC3D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78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7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55.5 (36.9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A4E7DF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80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8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62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042964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82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8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-6.5 (-12.9, 0.0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58B710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84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8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1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017B76C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86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8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1.6 (-11.5, 14.7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78887F5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88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8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3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278A1EA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90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9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-3.1 (-17.1, 10.8)</w:t>
              </w:r>
            </w:ins>
          </w:p>
        </w:tc>
      </w:tr>
      <w:tr w:rsidR="006103C5" w:rsidRPr="006103C5" w14:paraId="23758BB9" w14:textId="77777777" w:rsidTr="007679D8">
        <w:trPr>
          <w:trHeight w:val="307"/>
          <w:jc w:val="center"/>
          <w:ins w:id="292" w:author="Hilmi, Marc" w:date="2026-01-20T11:38:00Z" w16du:dateUtc="2026-01-20T16:38:00Z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960D26" w14:textId="77777777" w:rsidR="006103C5" w:rsidRPr="006103C5" w:rsidRDefault="006103C5" w:rsidP="006103C5">
            <w:pPr>
              <w:spacing w:after="0" w:line="240" w:lineRule="auto"/>
              <w:rPr>
                <w:ins w:id="293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ins w:id="29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Constipation</w:t>
              </w:r>
            </w:ins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88350A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95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9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85</w:t>
              </w:r>
            </w:ins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B92B0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97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29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37.3 (38.3)</w:t>
              </w:r>
            </w:ins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B351C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299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30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64</w:t>
              </w:r>
            </w:ins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56052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01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30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38.0 (38.4)</w:t>
              </w:r>
            </w:ins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7B10B31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03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30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sz w:val="16"/>
                  <w:szCs w:val="16"/>
                </w:rPr>
                <w:t>45</w:t>
              </w:r>
            </w:ins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4225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05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30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6"/>
                </w:rPr>
                <w:t>31.8 (33.3)</w:t>
              </w:r>
            </w:ins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B97713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07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30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60</w:t>
              </w:r>
            </w:ins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E07CD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09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31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-1.7 (-13.2, 9.8)</w:t>
              </w:r>
            </w:ins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E212C6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11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31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0</w:t>
              </w:r>
            </w:ins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03F9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13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31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-8.3 (-19.1, 2.4)</w:t>
              </w:r>
            </w:ins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850A5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15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31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43</w:t>
              </w:r>
            </w:ins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A1D5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17" w:author="Hilmi, Marc" w:date="2026-01-20T11:38:00Z" w16du:dateUtc="2026-01-20T16:38:00Z"/>
                <w:rFonts w:ascii="Calibri" w:eastAsia="Times New Roman" w:hAnsi="Calibri" w:cs="Times New Roman"/>
                <w:sz w:val="16"/>
                <w:szCs w:val="16"/>
                <w:lang w:eastAsia="fr-FR"/>
              </w:rPr>
            </w:pPr>
            <w:ins w:id="31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6"/>
                  <w:lang w:eastAsia="fr-FR"/>
                </w:rPr>
                <w:t>-7.0 (-19.6, 5.6)</w:t>
              </w:r>
            </w:ins>
          </w:p>
        </w:tc>
      </w:tr>
      <w:tr w:rsidR="006103C5" w:rsidRPr="006103C5" w14:paraId="4DE9BD2F" w14:textId="77777777" w:rsidTr="006103C5">
        <w:trPr>
          <w:trHeight w:val="307"/>
          <w:jc w:val="center"/>
          <w:ins w:id="319" w:author="Hilmi, Marc" w:date="2026-01-20T11:38:00Z" w16du:dateUtc="2026-01-20T16:38:00Z"/>
        </w:trPr>
        <w:tc>
          <w:tcPr>
            <w:tcW w:w="0" w:type="auto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F7DF33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20" w:author="Hilmi, Marc" w:date="2026-01-20T11:38:00Z" w16du:dateUtc="2026-01-20T16:38:00Z"/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ins w:id="32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bCs/>
                  <w:color w:val="000000"/>
                  <w:lang w:eastAsia="fr-FR"/>
                </w:rPr>
                <w:t xml:space="preserve">Chemotherapy </w:t>
              </w:r>
              <w:proofErr w:type="gramStart"/>
              <w:r w:rsidRPr="006103C5">
                <w:rPr>
                  <w:rFonts w:ascii="Calibri" w:eastAsia="Times New Roman" w:hAnsi="Calibri" w:cs="Times New Roman"/>
                  <w:b/>
                  <w:bCs/>
                  <w:color w:val="000000"/>
                  <w:lang w:eastAsia="fr-FR"/>
                </w:rPr>
                <w:t>start</w:t>
              </w:r>
              <w:proofErr w:type="gramEnd"/>
              <w:r w:rsidRPr="006103C5">
                <w:rPr>
                  <w:rFonts w:ascii="Calibri" w:eastAsia="Times New Roman" w:hAnsi="Calibri" w:cs="Times New Roman"/>
                  <w:b/>
                  <w:bCs/>
                  <w:color w:val="000000"/>
                  <w:lang w:eastAsia="fr-FR"/>
                </w:rPr>
                <w:t xml:space="preserve"> within 30 days (n=71)</w:t>
              </w:r>
            </w:ins>
          </w:p>
        </w:tc>
      </w:tr>
      <w:tr w:rsidR="006103C5" w:rsidRPr="006103C5" w14:paraId="5F0180EC" w14:textId="77777777" w:rsidTr="007679D8">
        <w:trPr>
          <w:trHeight w:val="307"/>
          <w:jc w:val="center"/>
          <w:ins w:id="322" w:author="Hilmi, Marc" w:date="2026-01-20T11:38:00Z" w16du:dateUtc="2026-01-20T16:38:00Z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0B9350" w14:textId="77777777" w:rsidR="006103C5" w:rsidRPr="006103C5" w:rsidRDefault="006103C5" w:rsidP="006103C5">
            <w:pPr>
              <w:spacing w:after="0" w:line="240" w:lineRule="auto"/>
              <w:rPr>
                <w:ins w:id="323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32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Global quality of life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61F125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25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32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5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1083B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27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32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1.0 (22.8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9A5FC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29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33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0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A58E34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31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33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1.3 (21.3)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1F14FFE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33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33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9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3AA0F3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35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33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0.3 (23.4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E16AA1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37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3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47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687160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39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4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0.4 (-6.1, 5.4)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7765122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41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4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5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B76A64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43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4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4.8 (-3.5, 13.0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1D4F31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45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4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7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317E8D5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47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4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.8 (-1.3, 14.8)</w:t>
              </w:r>
            </w:ins>
          </w:p>
        </w:tc>
      </w:tr>
      <w:tr w:rsidR="006103C5" w:rsidRPr="006103C5" w14:paraId="3B82B564" w14:textId="77777777" w:rsidTr="007679D8">
        <w:trPr>
          <w:trHeight w:val="307"/>
          <w:jc w:val="center"/>
          <w:ins w:id="349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7BBC5A9" w14:textId="77777777" w:rsidR="006103C5" w:rsidRPr="006103C5" w:rsidRDefault="006103C5" w:rsidP="006103C5">
            <w:pPr>
              <w:spacing w:after="0" w:line="240" w:lineRule="auto"/>
              <w:rPr>
                <w:ins w:id="350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35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Physical functioning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99ABBC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52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35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021F9B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54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35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76.4 (24.8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768F9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56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35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1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96F7C1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58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35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75.8 (30.1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4F7FE8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60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36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9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28EB82A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62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36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75.2 (27.0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DFF970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64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6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48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15101D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66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6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3.8 (-12.6, 5.0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BC168E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68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6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5E25C2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70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7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5.2 (-15.2, 4.7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37F641A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72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7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7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D40D6F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74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7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6.3 (-16.2, 3.6)</w:t>
              </w:r>
            </w:ins>
          </w:p>
        </w:tc>
      </w:tr>
      <w:tr w:rsidR="006103C5" w:rsidRPr="006103C5" w14:paraId="45F30F5F" w14:textId="77777777" w:rsidTr="007679D8">
        <w:trPr>
          <w:trHeight w:val="307"/>
          <w:jc w:val="center"/>
          <w:ins w:id="376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0758F14" w14:textId="77777777" w:rsidR="006103C5" w:rsidRPr="006103C5" w:rsidRDefault="006103C5" w:rsidP="006103C5">
            <w:pPr>
              <w:spacing w:after="0" w:line="240" w:lineRule="auto"/>
              <w:rPr>
                <w:ins w:id="377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37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Emotional functioning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8FEAC4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79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38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3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D23507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81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38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4.0 (29.5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ED1F18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83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38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0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72C29F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85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38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70.3 (25.3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45241E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87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38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9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2B7AAC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89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39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73.9 (28.8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B1EE53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91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9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4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B4D2C4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93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9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5.6 (-1.9, 13.0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AA9695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95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9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03A8FC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97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39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.3 (-4.6, 11.3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21ABDF4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399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40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3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9A2646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01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40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12.4 (2.5, 22.2)</w:t>
              </w:r>
            </w:ins>
          </w:p>
        </w:tc>
      </w:tr>
      <w:tr w:rsidR="006103C5" w:rsidRPr="006103C5" w14:paraId="752F477C" w14:textId="77777777" w:rsidTr="007679D8">
        <w:trPr>
          <w:trHeight w:val="307"/>
          <w:jc w:val="center"/>
          <w:ins w:id="403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A199B0" w14:textId="77777777" w:rsidR="006103C5" w:rsidRPr="006103C5" w:rsidRDefault="006103C5" w:rsidP="006103C5">
            <w:pPr>
              <w:spacing w:after="0" w:line="240" w:lineRule="auto"/>
              <w:rPr>
                <w:ins w:id="404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40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Fatigue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A91B72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06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40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2D02B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08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40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5.9 (30.8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0CD869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10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41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0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7B00D9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12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41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9.0 (30.3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8072EE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14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41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9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6A033B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16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41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6.8 (27.5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AEC790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18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1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47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CEBC5F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20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2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6.0 (-13.8, 1.8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C15F54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22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2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116EDA1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24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2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2.4 (-10.4, 15.1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4B17A8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26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2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7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7B63C2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28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2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3.2 (-15.4, 9.1)</w:t>
              </w:r>
            </w:ins>
          </w:p>
        </w:tc>
      </w:tr>
      <w:tr w:rsidR="006103C5" w:rsidRPr="006103C5" w14:paraId="4DC7BBB8" w14:textId="77777777" w:rsidTr="007679D8">
        <w:trPr>
          <w:trHeight w:val="307"/>
          <w:jc w:val="center"/>
          <w:ins w:id="430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D668A4" w14:textId="77777777" w:rsidR="006103C5" w:rsidRPr="006103C5" w:rsidRDefault="006103C5" w:rsidP="006103C5">
            <w:pPr>
              <w:spacing w:after="0" w:line="240" w:lineRule="auto"/>
              <w:rPr>
                <w:ins w:id="431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43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Nausea &amp; Vomiting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9793A8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33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43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4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AC692C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35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43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8.1 (33.7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F89D7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37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43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1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2BD2C7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39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44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1.6 (30.4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E602D2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41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44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9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AB0C2B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43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44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17.9 (29.5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A2A3A3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45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4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47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10782F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47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4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7.8 (-18.8, 3.2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837AEF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49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5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7B40423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51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5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0.9 (-11.3, 13.2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B3A692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53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5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AE0667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55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5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9.3 (-22.1, 3.6)</w:t>
              </w:r>
            </w:ins>
          </w:p>
        </w:tc>
      </w:tr>
      <w:tr w:rsidR="006103C5" w:rsidRPr="006103C5" w14:paraId="7F083020" w14:textId="77777777" w:rsidTr="007679D8">
        <w:trPr>
          <w:trHeight w:val="307"/>
          <w:jc w:val="center"/>
          <w:ins w:id="457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2796F8B" w14:textId="77777777" w:rsidR="006103C5" w:rsidRPr="006103C5" w:rsidRDefault="006103C5" w:rsidP="006103C5">
            <w:pPr>
              <w:spacing w:after="0" w:line="240" w:lineRule="auto"/>
              <w:rPr>
                <w:ins w:id="458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45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Pain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7B8D7F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60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46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4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42594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62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46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2.9 (34.8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68DAB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64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46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0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E9C9EA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66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46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44.0 (31.5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97EB77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68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46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9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D5151C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70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47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8.2 (29.4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3BB41A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72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7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47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1D3190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74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47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7.4 (-15.5, 0.6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A75296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76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47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3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BC2C6F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78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47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-13.8 (-25.8, -1.8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0A57A41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80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48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37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F3E95D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82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48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-18.5 (-29.5, -7.4)</w:t>
              </w:r>
            </w:ins>
          </w:p>
        </w:tc>
      </w:tr>
      <w:tr w:rsidR="006103C5" w:rsidRPr="006103C5" w14:paraId="2B165324" w14:textId="77777777" w:rsidTr="007679D8">
        <w:trPr>
          <w:trHeight w:val="307"/>
          <w:jc w:val="center"/>
          <w:ins w:id="484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82B2A97" w14:textId="77777777" w:rsidR="006103C5" w:rsidRPr="006103C5" w:rsidRDefault="006103C5" w:rsidP="006103C5">
            <w:pPr>
              <w:spacing w:after="0" w:line="240" w:lineRule="auto"/>
              <w:rPr>
                <w:ins w:id="485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48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Dyspnea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B0DE38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87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48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EDDC76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89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49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1.0 (29.8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3841D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91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49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1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243AE0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93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49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17.0 (26.1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977135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95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49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9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82E96B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97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49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1.4 (27.0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E58288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499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0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48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7183C5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01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0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0.7 (-9.5, 8.1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7CF489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03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50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3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61FCBA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05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50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13.3 (4.5, 22.2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4CD48B8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07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0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7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0F8926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09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1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7.2 (-0.3, 14.7)</w:t>
              </w:r>
            </w:ins>
          </w:p>
        </w:tc>
      </w:tr>
      <w:tr w:rsidR="006103C5" w:rsidRPr="006103C5" w14:paraId="1E2A958C" w14:textId="77777777" w:rsidTr="007679D8">
        <w:trPr>
          <w:trHeight w:val="307"/>
          <w:jc w:val="center"/>
          <w:ins w:id="511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804301" w14:textId="77777777" w:rsidR="006103C5" w:rsidRPr="006103C5" w:rsidRDefault="006103C5" w:rsidP="006103C5">
            <w:pPr>
              <w:spacing w:after="0" w:line="240" w:lineRule="auto"/>
              <w:rPr>
                <w:ins w:id="512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51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Insomnia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D97364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14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51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D0B505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16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51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46.7 (39.9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15D2B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18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51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1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E41069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20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52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4.0 (33.7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FA7192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22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52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9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87D243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24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52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7.3 (32.3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3E3489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26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2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48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164B75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28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2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11.1 (-22.6, 0.4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FDBB4B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30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3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AB0BE6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32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3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2.9 (-13.8, 8.0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9853AC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34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53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37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272DABF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36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53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-16.2 (-31.2, -1.3)</w:t>
              </w:r>
            </w:ins>
          </w:p>
        </w:tc>
      </w:tr>
      <w:tr w:rsidR="006103C5" w:rsidRPr="006103C5" w14:paraId="3E8E345A" w14:textId="77777777" w:rsidTr="007679D8">
        <w:trPr>
          <w:trHeight w:val="307"/>
          <w:jc w:val="center"/>
          <w:ins w:id="538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B7D088" w14:textId="77777777" w:rsidR="006103C5" w:rsidRPr="006103C5" w:rsidRDefault="006103C5" w:rsidP="006103C5">
            <w:pPr>
              <w:spacing w:after="0" w:line="240" w:lineRule="auto"/>
              <w:rPr>
                <w:ins w:id="539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54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Appetite loss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0C7E5D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41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54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C973A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43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54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9.7 (37.6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667B8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45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54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1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C9DA3D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47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54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0.8 (33.8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6A23E3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49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55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9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93909F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51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55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3.0 (35.6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C40F21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53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55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48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295667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55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55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-8.3 (-15.4, -1.3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88940A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57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5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5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2481CA1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59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6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0.9 (-14.4, 16.3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2233A20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61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6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7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1DB210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63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6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4.5 (-20.3, 11.2)</w:t>
              </w:r>
            </w:ins>
          </w:p>
        </w:tc>
      </w:tr>
      <w:tr w:rsidR="006103C5" w:rsidRPr="006103C5" w14:paraId="0933858A" w14:textId="77777777" w:rsidTr="007679D8">
        <w:trPr>
          <w:trHeight w:val="307"/>
          <w:jc w:val="center"/>
          <w:ins w:id="565" w:author="Hilmi, Marc" w:date="2026-01-20T11:38:00Z" w16du:dateUtc="2026-01-20T16:38:00Z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7B2660" w14:textId="77777777" w:rsidR="006103C5" w:rsidRPr="006103C5" w:rsidRDefault="006103C5" w:rsidP="006103C5">
            <w:pPr>
              <w:spacing w:after="0" w:line="240" w:lineRule="auto"/>
              <w:rPr>
                <w:ins w:id="566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56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Constipation</w:t>
              </w:r>
            </w:ins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F7C2E3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68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56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5</w:t>
              </w:r>
            </w:ins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0662E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70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57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6.9 (37.8)</w:t>
              </w:r>
            </w:ins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0E019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72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57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49</w:t>
              </w:r>
            </w:ins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0532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74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57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43.5 (38.6)</w:t>
              </w:r>
            </w:ins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063C43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76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57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9</w:t>
              </w:r>
            </w:ins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6B148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78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57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3.3 (34.2)</w:t>
              </w:r>
            </w:ins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CFF286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80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8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46</w:t>
              </w:r>
            </w:ins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DE9D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82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8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.6 (-10.1, 17.3)</w:t>
              </w:r>
            </w:ins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7BFC04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84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8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4</w:t>
              </w:r>
            </w:ins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05D5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86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8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9.8 (-21.5, 1.8)</w:t>
              </w:r>
            </w:ins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492AD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88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8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37</w:t>
              </w:r>
            </w:ins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FC82D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90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59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5.4 (-19.2, 8.3)</w:t>
              </w:r>
            </w:ins>
          </w:p>
        </w:tc>
      </w:tr>
      <w:tr w:rsidR="006103C5" w:rsidRPr="006103C5" w14:paraId="672C8967" w14:textId="77777777" w:rsidTr="006103C5">
        <w:trPr>
          <w:trHeight w:val="307"/>
          <w:jc w:val="center"/>
          <w:ins w:id="592" w:author="Hilmi, Marc" w:date="2026-01-20T11:38:00Z" w16du:dateUtc="2026-01-20T16:38:00Z"/>
        </w:trPr>
        <w:tc>
          <w:tcPr>
            <w:tcW w:w="0" w:type="auto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896AB0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93" w:author="Hilmi, Marc" w:date="2026-01-20T11:38:00Z" w16du:dateUtc="2026-01-20T16:38:00Z"/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ins w:id="59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bCs/>
                  <w:color w:val="000000"/>
                  <w:lang w:eastAsia="fr-FR"/>
                </w:rPr>
                <w:t>No chemotherapy or chemotherapy start after 30 days</w:t>
              </w:r>
              <w:r w:rsidRPr="006103C5">
                <w:rPr>
                  <w:rFonts w:ascii="Calibri" w:eastAsia="Times New Roman" w:hAnsi="Calibri" w:cs="Times New Roman"/>
                  <w:b/>
                  <w:bCs/>
                  <w:color w:val="000000"/>
                  <w:szCs w:val="18"/>
                  <w:lang w:eastAsia="fr-FR"/>
                </w:rPr>
                <w:t xml:space="preserve"> (n=28)</w:t>
              </w:r>
            </w:ins>
          </w:p>
        </w:tc>
      </w:tr>
      <w:tr w:rsidR="006103C5" w:rsidRPr="006103C5" w14:paraId="3399CD56" w14:textId="77777777" w:rsidTr="007679D8">
        <w:trPr>
          <w:trHeight w:val="307"/>
          <w:jc w:val="center"/>
          <w:ins w:id="595" w:author="Hilmi, Marc" w:date="2026-01-20T11:38:00Z" w16du:dateUtc="2026-01-20T16:38:00Z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A02E67" w14:textId="77777777" w:rsidR="006103C5" w:rsidRPr="006103C5" w:rsidRDefault="006103C5" w:rsidP="006103C5">
            <w:pPr>
              <w:spacing w:after="0" w:line="240" w:lineRule="auto"/>
              <w:rPr>
                <w:ins w:id="596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59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Global quality of life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620F42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598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59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0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43EBC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00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60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8.3 (18.8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B979E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02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60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15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F8569F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04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60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48.9 (14.7)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0C3E9ED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06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60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596078D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08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60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2.8 (24.5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508CF0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10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1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14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DFB5A9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12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1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8.3 (-5.1, 21.8)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4ECE65C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14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1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F22B1B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16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1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8.3 (-1.2, 17.9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107DAE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18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1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356660B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20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2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5.6 (-28.9, 40.0)</w:t>
              </w:r>
            </w:ins>
          </w:p>
        </w:tc>
      </w:tr>
      <w:tr w:rsidR="006103C5" w:rsidRPr="006103C5" w14:paraId="707AF3A8" w14:textId="77777777" w:rsidTr="007679D8">
        <w:trPr>
          <w:trHeight w:val="307"/>
          <w:jc w:val="center"/>
          <w:ins w:id="622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672932" w14:textId="77777777" w:rsidR="006103C5" w:rsidRPr="006103C5" w:rsidRDefault="006103C5" w:rsidP="006103C5">
            <w:pPr>
              <w:spacing w:after="0" w:line="240" w:lineRule="auto"/>
              <w:rPr>
                <w:ins w:id="623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62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Physical functioning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6A42B8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25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62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0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275F2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27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62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70.8 (27.0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7ACF2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29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63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1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A69356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31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63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1.1 (29.3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1317E8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33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63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2D045B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35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63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3.9 (26.7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B0FE95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37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3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14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C781A6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39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4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11.9 (-24.1, 0.3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699D33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41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4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26497B4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43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4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5.6 (-50.7, 39.6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C0AAAB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45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4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043B4C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47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4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25.0 (-57.7, 7.7)</w:t>
              </w:r>
            </w:ins>
          </w:p>
        </w:tc>
      </w:tr>
      <w:tr w:rsidR="006103C5" w:rsidRPr="006103C5" w14:paraId="7870E752" w14:textId="77777777" w:rsidTr="007679D8">
        <w:trPr>
          <w:trHeight w:val="307"/>
          <w:jc w:val="center"/>
          <w:ins w:id="649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7E26B3E" w14:textId="77777777" w:rsidR="006103C5" w:rsidRPr="006103C5" w:rsidRDefault="006103C5" w:rsidP="006103C5">
            <w:pPr>
              <w:spacing w:after="0" w:line="240" w:lineRule="auto"/>
              <w:rPr>
                <w:ins w:id="650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65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Emotional functioning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439031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52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65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0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3758F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54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65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7.5 (24.5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85D325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56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65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1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A60B39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58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65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73.3 (24.2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D71B2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60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66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939527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62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66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77.8 (20.2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71DEBB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64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6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14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1E8735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66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6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4.8 (-9.1, 18.6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D9DC2B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68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6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843FF2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70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7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2.8 (-23.2, 17.7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3A18EF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72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7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7F6218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74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7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5.6 (-35.3, 46.5)</w:t>
              </w:r>
            </w:ins>
          </w:p>
        </w:tc>
      </w:tr>
      <w:tr w:rsidR="006103C5" w:rsidRPr="006103C5" w14:paraId="2C1823B4" w14:textId="77777777" w:rsidTr="007679D8">
        <w:trPr>
          <w:trHeight w:val="307"/>
          <w:jc w:val="center"/>
          <w:ins w:id="676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E67263C" w14:textId="77777777" w:rsidR="006103C5" w:rsidRPr="006103C5" w:rsidRDefault="006103C5" w:rsidP="006103C5">
            <w:pPr>
              <w:spacing w:after="0" w:line="240" w:lineRule="auto"/>
              <w:rPr>
                <w:ins w:id="677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67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Fatigue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6327F9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79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68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0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A54F19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81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68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72.5 (29.3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C4D08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83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68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1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481688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85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68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3.3 (29.0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393924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87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68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F5E9C9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89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69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2.8 (37.1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BA9D93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91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9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14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DFF120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93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9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7.1 (-26.7, 12.4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D64A5A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95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9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19351B6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97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69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2.8 (-51.5, 45.9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2569A0A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699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0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044024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01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0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11.1 (-57.6, 35.4)</w:t>
              </w:r>
            </w:ins>
          </w:p>
        </w:tc>
      </w:tr>
      <w:tr w:rsidR="006103C5" w:rsidRPr="006103C5" w14:paraId="7E61F26D" w14:textId="77777777" w:rsidTr="007679D8">
        <w:trPr>
          <w:trHeight w:val="307"/>
          <w:jc w:val="center"/>
          <w:ins w:id="703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1E75ED" w14:textId="77777777" w:rsidR="006103C5" w:rsidRPr="006103C5" w:rsidRDefault="006103C5" w:rsidP="006103C5">
            <w:pPr>
              <w:spacing w:after="0" w:line="240" w:lineRule="auto"/>
              <w:rPr>
                <w:ins w:id="704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70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Nausea &amp; Vomiting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C9ECE2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06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70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0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578BD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08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70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5.0 (35.7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9C1FF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10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71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1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082A89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12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71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46.7 (39.4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F8B41E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14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71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C6C6E4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16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71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5.6 (50.2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6D02D9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18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1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14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B725E8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20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2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11.9 (-12.7, 36.5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DA195B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22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2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0AF8A50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24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2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11.1 (-6.9, 29.1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7FDFF5C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26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2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DE5A7C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28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2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16.7 (-26.2, 59.5)</w:t>
              </w:r>
            </w:ins>
          </w:p>
        </w:tc>
      </w:tr>
      <w:tr w:rsidR="006103C5" w:rsidRPr="006103C5" w14:paraId="2037E138" w14:textId="77777777" w:rsidTr="007679D8">
        <w:trPr>
          <w:trHeight w:val="307"/>
          <w:jc w:val="center"/>
          <w:ins w:id="730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9E32D7" w14:textId="77777777" w:rsidR="006103C5" w:rsidRPr="006103C5" w:rsidRDefault="006103C5" w:rsidP="006103C5">
            <w:pPr>
              <w:spacing w:after="0" w:line="240" w:lineRule="auto"/>
              <w:rPr>
                <w:ins w:id="731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73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Pain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61123A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33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73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0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922E7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35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73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57.5 (36.9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50E434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37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73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1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F38F5A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39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74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7.8 (32.4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73409B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41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74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2657E5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43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74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3.3 (40.8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AAD50D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45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74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14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602EB2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47" w:author="Hilmi, Marc" w:date="2026-01-20T11:38:00Z" w16du:dateUtc="2026-01-20T16:38:00Z"/>
                <w:rFonts w:ascii="Calibri" w:eastAsia="Times New Roman" w:hAnsi="Calibri" w:cs="Times New Roman"/>
                <w:color w:val="FF0000"/>
                <w:sz w:val="16"/>
                <w:szCs w:val="18"/>
                <w:lang w:eastAsia="fr-FR"/>
              </w:rPr>
            </w:pPr>
            <w:ins w:id="74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color w:val="FF0000"/>
                  <w:sz w:val="16"/>
                  <w:szCs w:val="18"/>
                  <w:lang w:eastAsia="fr-FR"/>
                </w:rPr>
                <w:t>-20.2 (-39.2, -1.3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904D11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49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5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8D77FC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51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5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5.5 (-50.7, 39.6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0E4EF14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53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5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58A284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55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5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25.0 (-88.3, 38.3)</w:t>
              </w:r>
            </w:ins>
          </w:p>
        </w:tc>
      </w:tr>
      <w:tr w:rsidR="006103C5" w:rsidRPr="006103C5" w14:paraId="56E046D6" w14:textId="77777777" w:rsidTr="007679D8">
        <w:trPr>
          <w:trHeight w:val="307"/>
          <w:jc w:val="center"/>
          <w:ins w:id="757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C7E861" w14:textId="77777777" w:rsidR="006103C5" w:rsidRPr="006103C5" w:rsidRDefault="006103C5" w:rsidP="006103C5">
            <w:pPr>
              <w:spacing w:after="0" w:line="240" w:lineRule="auto"/>
              <w:rPr>
                <w:ins w:id="758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75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Dyspnea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22A8C3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60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76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0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51A53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62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76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1.7 (33.3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3C38A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64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76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1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955367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66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76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6.7 (25.8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516E24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68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76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9F4558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70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77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7.8 (39.0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D80EBD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72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7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14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5E35C0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74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7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2.4 (-22.0, 26.8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E4DA39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76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7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138918F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78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7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11.1 (-46.0, 68.2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0D9092E8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80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8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E607E7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82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78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0.0 (-66.4, 66.4)</w:t>
              </w:r>
            </w:ins>
          </w:p>
        </w:tc>
      </w:tr>
      <w:tr w:rsidR="006103C5" w:rsidRPr="006103C5" w14:paraId="42594783" w14:textId="77777777" w:rsidTr="007679D8">
        <w:trPr>
          <w:trHeight w:val="307"/>
          <w:jc w:val="center"/>
          <w:ins w:id="784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0A7527" w14:textId="77777777" w:rsidR="006103C5" w:rsidRPr="006103C5" w:rsidRDefault="006103C5" w:rsidP="006103C5">
            <w:pPr>
              <w:spacing w:after="0" w:line="240" w:lineRule="auto"/>
              <w:rPr>
                <w:ins w:id="785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78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Insomnia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D3D4B3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87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78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0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7B1BC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89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79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43.3 (34.4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E56DD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91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79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1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0B4CFE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93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79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8.9 (35.3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3991DE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95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79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41DBF60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97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79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7.8 (32.8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4439B2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799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0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14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0A3A90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01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0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9.5 (-27.1, 8.1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198D33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03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0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EEC35C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05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0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5.6 (-77.0, 65.9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76D9029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07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0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E45444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09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1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0.0 (-44.3, 44.3)</w:t>
              </w:r>
            </w:ins>
          </w:p>
        </w:tc>
      </w:tr>
      <w:tr w:rsidR="006103C5" w:rsidRPr="006103C5" w14:paraId="5E5E9305" w14:textId="77777777" w:rsidTr="007679D8">
        <w:trPr>
          <w:trHeight w:val="307"/>
          <w:jc w:val="center"/>
          <w:ins w:id="811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193FD5" w14:textId="77777777" w:rsidR="006103C5" w:rsidRPr="006103C5" w:rsidRDefault="006103C5" w:rsidP="006103C5">
            <w:pPr>
              <w:spacing w:after="0" w:line="240" w:lineRule="auto"/>
              <w:rPr>
                <w:ins w:id="812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81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Appetite loss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1B2C70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14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81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0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289A90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16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817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76.7 (30.8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625B9A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18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819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1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04FDBD1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20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821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73.3 (36.1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2B0A87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22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823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E3C626E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24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825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72.2 (44.3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D98F77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26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2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14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0598FF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28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29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0.0 (-16.9, 16.9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6F45EAD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30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31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7E10749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32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33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5.6 (-8.7, 19.8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EE15FB3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34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35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7212A3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36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37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5.6 (-28.8, 40.0)</w:t>
              </w:r>
            </w:ins>
          </w:p>
        </w:tc>
      </w:tr>
      <w:tr w:rsidR="006103C5" w:rsidRPr="006103C5" w14:paraId="6C6F57DA" w14:textId="77777777" w:rsidTr="007679D8">
        <w:trPr>
          <w:trHeight w:val="307"/>
          <w:jc w:val="center"/>
          <w:ins w:id="838" w:author="Hilmi, Marc" w:date="2026-01-20T11:38:00Z" w16du:dateUtc="2026-01-20T16:38:00Z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3B0260" w14:textId="77777777" w:rsidR="006103C5" w:rsidRPr="006103C5" w:rsidRDefault="006103C5" w:rsidP="006103C5">
            <w:pPr>
              <w:spacing w:after="0" w:line="240" w:lineRule="auto"/>
              <w:rPr>
                <w:ins w:id="839" w:author="Hilmi, Marc" w:date="2026-01-20T11:38:00Z" w16du:dateUtc="2026-01-20T16:38:00Z"/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ins w:id="84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lang w:eastAsia="fr-FR"/>
                </w:rPr>
                <w:t>Constipation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BD71BB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41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84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0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4F9C57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43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844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38.3 (40.9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2D936A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45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846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15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A7D333B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47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848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0.0 (32.9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023439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49" w:author="Hilmi, Marc" w:date="2026-01-20T11:38:00Z" w16du:dateUtc="2026-01-20T16:38:00Z"/>
                <w:rFonts w:ascii="Calibri" w:eastAsia="Calibri" w:hAnsi="Calibri" w:cs="Times New Roman"/>
                <w:sz w:val="16"/>
                <w:szCs w:val="18"/>
              </w:rPr>
            </w:pPr>
            <w:ins w:id="850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3E4B39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51" w:author="Hilmi, Marc" w:date="2026-01-20T11:38:00Z" w16du:dateUtc="2026-01-20T16:38:00Z"/>
                <w:rFonts w:ascii="Calibri" w:eastAsia="Calibri" w:hAnsi="Calibri" w:cs="Times New Roman"/>
                <w:color w:val="000000"/>
                <w:sz w:val="16"/>
                <w:szCs w:val="18"/>
              </w:rPr>
            </w:pPr>
            <w:ins w:id="852" w:author="Hilmi, Marc" w:date="2026-01-20T11:38:00Z" w16du:dateUtc="2026-01-20T16:38:00Z">
              <w:r w:rsidRPr="006103C5">
                <w:rPr>
                  <w:rFonts w:ascii="Calibri" w:eastAsia="Calibri" w:hAnsi="Calibri" w:cs="Times New Roman"/>
                  <w:color w:val="000000"/>
                  <w:sz w:val="16"/>
                  <w:szCs w:val="18"/>
                </w:rPr>
                <w:t>22.2 (27.2)</w:t>
              </w:r>
            </w:ins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7C9DF66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53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5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14</w:t>
              </w:r>
            </w:ins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68C3375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55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56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19.1 (-38.6, 0.5)</w:t>
              </w:r>
            </w:ins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B9EDC74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57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58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87C3CE2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59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60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0.0 (-38.3, 38.3)</w:t>
              </w:r>
            </w:ins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13895EC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61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62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6</w:t>
              </w:r>
            </w:ins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2DC672F" w14:textId="77777777" w:rsidR="006103C5" w:rsidRPr="006103C5" w:rsidRDefault="006103C5" w:rsidP="006103C5">
            <w:pPr>
              <w:spacing w:after="0" w:line="240" w:lineRule="auto"/>
              <w:jc w:val="center"/>
              <w:rPr>
                <w:ins w:id="863" w:author="Hilmi, Marc" w:date="2026-01-20T11:38:00Z" w16du:dateUtc="2026-01-20T16:38:00Z"/>
                <w:rFonts w:ascii="Calibri" w:eastAsia="Times New Roman" w:hAnsi="Calibri" w:cs="Times New Roman"/>
                <w:sz w:val="16"/>
                <w:szCs w:val="18"/>
                <w:lang w:eastAsia="fr-FR"/>
              </w:rPr>
            </w:pPr>
            <w:ins w:id="864" w:author="Hilmi, Marc" w:date="2026-01-20T11:38:00Z" w16du:dateUtc="2026-01-20T16:38:00Z">
              <w:r w:rsidRPr="006103C5">
                <w:rPr>
                  <w:rFonts w:ascii="Calibri" w:eastAsia="Times New Roman" w:hAnsi="Calibri" w:cs="Times New Roman"/>
                  <w:sz w:val="16"/>
                  <w:szCs w:val="18"/>
                  <w:lang w:eastAsia="fr-FR"/>
                </w:rPr>
                <w:t>-16.7 (-59.5, 26.2)</w:t>
              </w:r>
            </w:ins>
          </w:p>
        </w:tc>
      </w:tr>
    </w:tbl>
    <w:p w14:paraId="068A47FA" w14:textId="77777777" w:rsidR="006103C5" w:rsidRPr="006103C5" w:rsidRDefault="006103C5" w:rsidP="006103C5">
      <w:pPr>
        <w:autoSpaceDE w:val="0"/>
        <w:autoSpaceDN w:val="0"/>
        <w:adjustRightInd w:val="0"/>
        <w:spacing w:after="0" w:line="240" w:lineRule="auto"/>
        <w:rPr>
          <w:ins w:id="865" w:author="Hilmi, Marc" w:date="2026-01-20T11:38:00Z" w16du:dateUtc="2026-01-20T16:38:00Z"/>
          <w:rFonts w:ascii="Calibri" w:eastAsia="Calibri" w:hAnsi="Calibri" w:cs="Times New Roman"/>
          <w:color w:val="000000"/>
          <w:lang w:eastAsia="fr-FR"/>
        </w:rPr>
        <w:sectPr w:rsidR="006103C5" w:rsidRPr="006103C5" w:rsidSect="006103C5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ins w:id="866" w:author="Hilmi, Marc" w:date="2026-01-20T11:38:00Z" w16du:dateUtc="2026-01-20T16:38:00Z">
        <w:r w:rsidRPr="006103C5">
          <w:rPr>
            <w:rFonts w:ascii="Calibri" w:eastAsia="Calibri" w:hAnsi="Calibri" w:cs="Arial"/>
            <w:color w:val="000000"/>
          </w:rPr>
          <w:t xml:space="preserve">For global quality of life, physical functioning and emotional functioning, </w:t>
        </w:r>
        <w:r w:rsidRPr="006103C5">
          <w:rPr>
            <w:rFonts w:ascii="Calibri" w:eastAsia="Calibri" w:hAnsi="Calibri" w:cs="Times New Roman"/>
            <w:color w:val="000000"/>
            <w:lang w:eastAsia="fr-FR"/>
          </w:rPr>
          <w:t xml:space="preserve">a higher score represents a higher ("better") level of functioning. For symptoms, a higher score represents a higher ("worse") level of symptoms. </w:t>
        </w:r>
      </w:ins>
    </w:p>
    <w:p w14:paraId="61DF7409" w14:textId="77777777" w:rsidR="00946381" w:rsidRDefault="00946381" w:rsidP="00946381"/>
    <w:sectPr w:rsidR="009463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B5DB4"/>
    <w:multiLevelType w:val="hybridMultilevel"/>
    <w:tmpl w:val="26D63C76"/>
    <w:lvl w:ilvl="0" w:tplc="3142FB44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75D15"/>
    <w:multiLevelType w:val="hybridMultilevel"/>
    <w:tmpl w:val="CD56DC7C"/>
    <w:lvl w:ilvl="0" w:tplc="5F0E33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177898"/>
    <w:multiLevelType w:val="hybridMultilevel"/>
    <w:tmpl w:val="DA3A9EC8"/>
    <w:lvl w:ilvl="0" w:tplc="20F0EB5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005A10"/>
    <w:multiLevelType w:val="hybridMultilevel"/>
    <w:tmpl w:val="ACB6497A"/>
    <w:lvl w:ilvl="0" w:tplc="1A9AF6A8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3386461">
    <w:abstractNumId w:val="3"/>
  </w:num>
  <w:num w:numId="2" w16cid:durableId="667172023">
    <w:abstractNumId w:val="0"/>
  </w:num>
  <w:num w:numId="3" w16cid:durableId="921644304">
    <w:abstractNumId w:val="2"/>
  </w:num>
  <w:num w:numId="4" w16cid:durableId="212395890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ilmi, Marc">
    <w15:presenceInfo w15:providerId="AD" w15:userId="S::hilmim@mskcc.org::a755194d-5ab5-4b29-8fbb-726a4eb928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8F3"/>
    <w:rsid w:val="00032522"/>
    <w:rsid w:val="00032718"/>
    <w:rsid w:val="000738D9"/>
    <w:rsid w:val="000B1AD3"/>
    <w:rsid w:val="00135D2C"/>
    <w:rsid w:val="001573D1"/>
    <w:rsid w:val="001B75D3"/>
    <w:rsid w:val="001D7F62"/>
    <w:rsid w:val="001E438E"/>
    <w:rsid w:val="00287D7D"/>
    <w:rsid w:val="002A3C0B"/>
    <w:rsid w:val="002C62E7"/>
    <w:rsid w:val="00301955"/>
    <w:rsid w:val="003145C8"/>
    <w:rsid w:val="00367AC5"/>
    <w:rsid w:val="00394297"/>
    <w:rsid w:val="003E68B4"/>
    <w:rsid w:val="004A1CF2"/>
    <w:rsid w:val="004A4BE8"/>
    <w:rsid w:val="004B28F3"/>
    <w:rsid w:val="004B5A32"/>
    <w:rsid w:val="004D3067"/>
    <w:rsid w:val="00503545"/>
    <w:rsid w:val="00567548"/>
    <w:rsid w:val="00583E9E"/>
    <w:rsid w:val="00603D9C"/>
    <w:rsid w:val="006103C5"/>
    <w:rsid w:val="0064286D"/>
    <w:rsid w:val="00670516"/>
    <w:rsid w:val="00695D45"/>
    <w:rsid w:val="006A4834"/>
    <w:rsid w:val="00712289"/>
    <w:rsid w:val="0072155A"/>
    <w:rsid w:val="007A42CC"/>
    <w:rsid w:val="007C0493"/>
    <w:rsid w:val="008610B8"/>
    <w:rsid w:val="008B798C"/>
    <w:rsid w:val="008C77D4"/>
    <w:rsid w:val="008E7F32"/>
    <w:rsid w:val="00946381"/>
    <w:rsid w:val="009474C2"/>
    <w:rsid w:val="00961B9F"/>
    <w:rsid w:val="009F2B79"/>
    <w:rsid w:val="00A01C23"/>
    <w:rsid w:val="00A45228"/>
    <w:rsid w:val="00A67CA8"/>
    <w:rsid w:val="00AD3EC0"/>
    <w:rsid w:val="00B03D51"/>
    <w:rsid w:val="00B34B37"/>
    <w:rsid w:val="00B40D7D"/>
    <w:rsid w:val="00B55DE8"/>
    <w:rsid w:val="00B650D1"/>
    <w:rsid w:val="00BE5892"/>
    <w:rsid w:val="00C848F7"/>
    <w:rsid w:val="00CA2CE2"/>
    <w:rsid w:val="00D05116"/>
    <w:rsid w:val="00D56444"/>
    <w:rsid w:val="00D62D34"/>
    <w:rsid w:val="00D93293"/>
    <w:rsid w:val="00D97C2A"/>
    <w:rsid w:val="00DD058E"/>
    <w:rsid w:val="00E620C1"/>
    <w:rsid w:val="00E9678D"/>
    <w:rsid w:val="00ED0458"/>
    <w:rsid w:val="00ED774E"/>
    <w:rsid w:val="00F13FB4"/>
    <w:rsid w:val="00F22BB1"/>
    <w:rsid w:val="00F87925"/>
    <w:rsid w:val="00FB602B"/>
    <w:rsid w:val="00FD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D6415"/>
  <w15:chartTrackingRefBased/>
  <w15:docId w15:val="{FE6B2A8C-BAC9-4AD6-8109-AF5059637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8F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8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8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8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8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8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8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8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8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8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8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8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8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8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8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8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8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8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8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8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8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8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8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8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8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8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8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8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8F3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B28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8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8F3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4B28F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4B28F3"/>
    <w:rPr>
      <w:rFonts w:ascii="Segoe UI" w:hAnsi="Segoe UI" w:cs="Segoe UI" w:hint="default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1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116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0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C1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8B798C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4.emf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emf"/><Relationship Id="rId5" Type="http://schemas.openxmlformats.org/officeDocument/2006/relationships/numbering" Target="numbering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svg"/><Relationship Id="rId19" Type="http://schemas.openxmlformats.org/officeDocument/2006/relationships/image" Target="media/image11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92018ADB21D4BB829EA9BB1094655" ma:contentTypeVersion="3" ma:contentTypeDescription="Create a new document." ma:contentTypeScope="" ma:versionID="bc429be0021fa5d0bf12aa9fc070bb36">
  <xsd:schema xmlns:xsd="http://www.w3.org/2001/XMLSchema" xmlns:xs="http://www.w3.org/2001/XMLSchema" xmlns:p="http://schemas.microsoft.com/office/2006/metadata/properties" xmlns:ns2="e65faa2a-a0c4-4fa6-b6e0-948c59b6811e" targetNamespace="http://schemas.microsoft.com/office/2006/metadata/properties" ma:root="true" ma:fieldsID="cb23646b049488bc5e8a2e02679eca6d" ns2:_="">
    <xsd:import namespace="e65faa2a-a0c4-4fa6-b6e0-948c59b681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5faa2a-a0c4-4fa6-b6e0-948c59b681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6303B7-567E-4997-AD39-E1C9BC148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5faa2a-a0c4-4fa6-b6e0-948c59b681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17B263-BC37-4518-A67A-2E88D8563E8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A1454D8-D38B-407D-807E-93EA299C3C0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F7DD82-7169-4E8B-B77E-ADAD510D914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22</Words>
  <Characters>5828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ILMI</dc:creator>
  <cp:keywords/>
  <dc:description/>
  <cp:lastModifiedBy>Hilmi, Marc</cp:lastModifiedBy>
  <cp:revision>2</cp:revision>
  <dcterms:created xsi:type="dcterms:W3CDTF">2026-01-20T16:39:00Z</dcterms:created>
  <dcterms:modified xsi:type="dcterms:W3CDTF">2026-01-20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92018ADB21D4BB829EA9BB1094655</vt:lpwstr>
  </property>
</Properties>
</file>